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525EA" w14:textId="44ADAF52" w:rsidR="002C0498" w:rsidRPr="002C0498" w:rsidRDefault="000078AF" w:rsidP="000078AF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ultimedia Appendix 3, </w:t>
      </w:r>
      <w:r w:rsidR="002C0498" w:rsidRPr="002C0498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1</w:t>
      </w:r>
      <w:r w:rsidR="002C0498" w:rsidRPr="002C0498">
        <w:rPr>
          <w:rFonts w:ascii="Times New Roman" w:hAnsi="Times New Roman" w:cs="Times New Roman"/>
          <w:sz w:val="20"/>
          <w:szCs w:val="20"/>
        </w:rPr>
        <w:t xml:space="preserve">. Main study characteristics and findings from 8 studies </w:t>
      </w:r>
      <w:r w:rsidR="00483DFC">
        <w:rPr>
          <w:rFonts w:ascii="Times New Roman" w:hAnsi="Times New Roman" w:cs="Times New Roman"/>
          <w:sz w:val="20"/>
          <w:szCs w:val="20"/>
        </w:rPr>
        <w:t>that examined visual acuity by s</w:t>
      </w:r>
      <w:r w:rsidR="002C0498" w:rsidRPr="002C0498">
        <w:rPr>
          <w:rFonts w:ascii="Times New Roman" w:hAnsi="Times New Roman" w:cs="Times New Roman"/>
          <w:sz w:val="20"/>
          <w:szCs w:val="20"/>
        </w:rPr>
        <w:t>martphone apps</w:t>
      </w:r>
    </w:p>
    <w:tbl>
      <w:tblPr>
        <w:tblStyle w:val="PlainTable2"/>
        <w:tblW w:w="10632" w:type="dxa"/>
        <w:tblInd w:w="-1276" w:type="dxa"/>
        <w:tblLayout w:type="fixed"/>
        <w:tblLook w:val="06A0" w:firstRow="1" w:lastRow="0" w:firstColumn="1" w:lastColumn="0" w:noHBand="1" w:noVBand="1"/>
      </w:tblPr>
      <w:tblGrid>
        <w:gridCol w:w="1134"/>
        <w:gridCol w:w="1135"/>
        <w:gridCol w:w="708"/>
        <w:gridCol w:w="851"/>
        <w:gridCol w:w="1276"/>
        <w:gridCol w:w="1134"/>
        <w:gridCol w:w="1134"/>
        <w:gridCol w:w="567"/>
        <w:gridCol w:w="2693"/>
      </w:tblGrid>
      <w:tr w:rsidR="002C0498" w:rsidRPr="00DB53C9" w14:paraId="569B45E1" w14:textId="77777777" w:rsidTr="004D1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5FC58B4" w14:textId="77777777" w:rsidR="002C0498" w:rsidRPr="002C0498" w:rsidRDefault="002C0498" w:rsidP="004D1D39">
            <w:pPr>
              <w:jc w:val="center"/>
              <w:rPr>
                <w:b w:val="0"/>
                <w:sz w:val="16"/>
                <w:szCs w:val="16"/>
              </w:rPr>
            </w:pPr>
            <w:r w:rsidRPr="002C0498">
              <w:rPr>
                <w:rFonts w:ascii="Times New Roman" w:hAnsi="Times New Roman"/>
                <w:b w:val="0"/>
                <w:sz w:val="16"/>
                <w:szCs w:val="16"/>
              </w:rPr>
              <w:t>Source</w:t>
            </w:r>
          </w:p>
        </w:tc>
        <w:tc>
          <w:tcPr>
            <w:tcW w:w="1135" w:type="dxa"/>
            <w:vAlign w:val="center"/>
          </w:tcPr>
          <w:p w14:paraId="5CE3AAEF" w14:textId="77777777" w:rsidR="002C0498" w:rsidRPr="002C0498" w:rsidRDefault="002C0498" w:rsidP="004D1D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2C0498">
              <w:rPr>
                <w:rFonts w:ascii="Times New Roman" w:hAnsi="Times New Roman"/>
                <w:b w:val="0"/>
                <w:sz w:val="16"/>
                <w:szCs w:val="16"/>
              </w:rPr>
              <w:t>Study Design</w:t>
            </w:r>
          </w:p>
        </w:tc>
        <w:tc>
          <w:tcPr>
            <w:tcW w:w="708" w:type="dxa"/>
            <w:vAlign w:val="center"/>
          </w:tcPr>
          <w:p w14:paraId="25217FD9" w14:textId="77777777" w:rsidR="002C0498" w:rsidRPr="002C0498" w:rsidRDefault="002C0498" w:rsidP="004D1D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2C0498">
              <w:rPr>
                <w:rFonts w:ascii="Times New Roman" w:hAnsi="Times New Roman"/>
                <w:b w:val="0"/>
                <w:sz w:val="16"/>
                <w:szCs w:val="16"/>
              </w:rPr>
              <w:t>Age, year</w:t>
            </w:r>
          </w:p>
        </w:tc>
        <w:tc>
          <w:tcPr>
            <w:tcW w:w="851" w:type="dxa"/>
            <w:vAlign w:val="center"/>
          </w:tcPr>
          <w:p w14:paraId="11326653" w14:textId="77777777" w:rsidR="002C0498" w:rsidRPr="002C0498" w:rsidRDefault="002C0498" w:rsidP="004D1D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2C0498">
              <w:rPr>
                <w:rFonts w:ascii="Times New Roman" w:hAnsi="Times New Roman" w:hint="eastAsia"/>
                <w:b w:val="0"/>
                <w:sz w:val="16"/>
                <w:szCs w:val="16"/>
              </w:rPr>
              <w:t>S</w:t>
            </w:r>
            <w:r w:rsidRPr="002C0498">
              <w:rPr>
                <w:rFonts w:ascii="Times New Roman" w:hAnsi="Times New Roman"/>
                <w:b w:val="0"/>
                <w:sz w:val="16"/>
                <w:szCs w:val="16"/>
              </w:rPr>
              <w:t>ample size (</w:t>
            </w:r>
            <w:r w:rsidRPr="002C0498">
              <w:rPr>
                <w:rFonts w:ascii="Times New Roman" w:hAnsi="Times New Roman" w:hint="eastAsia"/>
                <w:b w:val="0"/>
                <w:sz w:val="16"/>
                <w:szCs w:val="16"/>
              </w:rPr>
              <w:t>S</w:t>
            </w:r>
            <w:r w:rsidRPr="002C0498">
              <w:rPr>
                <w:rFonts w:ascii="Times New Roman" w:hAnsi="Times New Roman"/>
                <w:b w:val="0"/>
                <w:sz w:val="16"/>
                <w:szCs w:val="16"/>
              </w:rPr>
              <w:t>/E)</w:t>
            </w:r>
          </w:p>
        </w:tc>
        <w:tc>
          <w:tcPr>
            <w:tcW w:w="1276" w:type="dxa"/>
            <w:vAlign w:val="center"/>
          </w:tcPr>
          <w:p w14:paraId="558C445C" w14:textId="77777777" w:rsidR="002C0498" w:rsidRPr="002C0498" w:rsidRDefault="002C0498" w:rsidP="004D1D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2C0498">
              <w:rPr>
                <w:rFonts w:ascii="Times New Roman" w:hAnsi="Times New Roman"/>
                <w:b w:val="0"/>
                <w:sz w:val="16"/>
                <w:szCs w:val="16"/>
              </w:rPr>
              <w:t>Smartphone type</w:t>
            </w:r>
          </w:p>
        </w:tc>
        <w:tc>
          <w:tcPr>
            <w:tcW w:w="1134" w:type="dxa"/>
            <w:vAlign w:val="center"/>
          </w:tcPr>
          <w:p w14:paraId="01275ED5" w14:textId="77777777" w:rsidR="002C0498" w:rsidRPr="002C0498" w:rsidRDefault="002C0498" w:rsidP="004D1D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2C0498">
              <w:rPr>
                <w:rFonts w:ascii="Times New Roman" w:hAnsi="Times New Roman" w:hint="eastAsia"/>
                <w:b w:val="0"/>
                <w:sz w:val="16"/>
                <w:szCs w:val="16"/>
              </w:rPr>
              <w:t>A</w:t>
            </w:r>
            <w:r w:rsidRPr="002C0498">
              <w:rPr>
                <w:rFonts w:ascii="Times New Roman" w:hAnsi="Times New Roman"/>
                <w:b w:val="0"/>
                <w:sz w:val="16"/>
                <w:szCs w:val="16"/>
              </w:rPr>
              <w:t>pp name</w:t>
            </w:r>
          </w:p>
        </w:tc>
        <w:tc>
          <w:tcPr>
            <w:tcW w:w="1134" w:type="dxa"/>
            <w:vAlign w:val="center"/>
          </w:tcPr>
          <w:p w14:paraId="5E6DC9F3" w14:textId="77777777" w:rsidR="002C0498" w:rsidRPr="002C0498" w:rsidRDefault="002C0498" w:rsidP="004D1D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2C0498">
              <w:rPr>
                <w:rFonts w:ascii="Times New Roman" w:hAnsi="Times New Roman" w:hint="eastAsia"/>
                <w:b w:val="0"/>
                <w:sz w:val="16"/>
                <w:szCs w:val="16"/>
              </w:rPr>
              <w:t>A</w:t>
            </w:r>
            <w:r w:rsidRPr="002C0498">
              <w:rPr>
                <w:rFonts w:ascii="Times New Roman" w:hAnsi="Times New Roman"/>
                <w:b w:val="0"/>
                <w:sz w:val="16"/>
                <w:szCs w:val="16"/>
              </w:rPr>
              <w:t>pp description</w:t>
            </w:r>
          </w:p>
        </w:tc>
        <w:tc>
          <w:tcPr>
            <w:tcW w:w="567" w:type="dxa"/>
            <w:vAlign w:val="center"/>
          </w:tcPr>
          <w:p w14:paraId="34E94E70" w14:textId="77777777" w:rsidR="002C0498" w:rsidRPr="002C0498" w:rsidRDefault="002C0498" w:rsidP="004D1D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2C0498">
              <w:rPr>
                <w:rFonts w:ascii="Times New Roman" w:hAnsi="Times New Roman" w:hint="eastAsia"/>
                <w:b w:val="0"/>
                <w:sz w:val="16"/>
                <w:szCs w:val="16"/>
              </w:rPr>
              <w:t>TD</w:t>
            </w:r>
          </w:p>
        </w:tc>
        <w:tc>
          <w:tcPr>
            <w:tcW w:w="2693" w:type="dxa"/>
            <w:vAlign w:val="center"/>
          </w:tcPr>
          <w:p w14:paraId="7572F7D9" w14:textId="77777777" w:rsidR="002C0498" w:rsidRPr="002C0498" w:rsidRDefault="002C0498" w:rsidP="004D1D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2C0498">
              <w:rPr>
                <w:rFonts w:ascii="Times New Roman" w:hAnsi="Times New Roman"/>
                <w:b w:val="0"/>
                <w:sz w:val="16"/>
                <w:szCs w:val="16"/>
              </w:rPr>
              <w:t>Main results</w:t>
            </w:r>
          </w:p>
        </w:tc>
      </w:tr>
      <w:tr w:rsidR="002C0498" w:rsidRPr="00DB53C9" w14:paraId="603658C8" w14:textId="77777777" w:rsidTr="004D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DD4A0EE" w14:textId="77777777" w:rsidR="002C0498" w:rsidRPr="00DB53C9" w:rsidRDefault="002C0498" w:rsidP="004D1D3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Jan-Bond et al., 20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="00E55C39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instrText xml:space="preserve"> ADDIN NE.Ref.{42CA8BB6-765A-4BE2-BD6E-41045F56CA4C}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E55C39">
              <w:rPr>
                <w:rFonts w:ascii="Times New Roman" w:hAnsi="Times New Roman" w:cs="Times New Roman"/>
                <w:color w:val="080000"/>
                <w:kern w:val="0"/>
                <w:sz w:val="16"/>
                <w:szCs w:val="16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DB53C9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, Malaysia</w:t>
            </w:r>
          </w:p>
        </w:tc>
        <w:tc>
          <w:tcPr>
            <w:tcW w:w="1135" w:type="dxa"/>
            <w:vAlign w:val="center"/>
          </w:tcPr>
          <w:p w14:paraId="012E9C49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ss-sectional study</w:t>
            </w:r>
          </w:p>
        </w:tc>
        <w:tc>
          <w:tcPr>
            <w:tcW w:w="708" w:type="dxa"/>
            <w:vAlign w:val="center"/>
          </w:tcPr>
          <w:p w14:paraId="742E5D7B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0 ±15.9</w:t>
            </w:r>
          </w:p>
        </w:tc>
        <w:tc>
          <w:tcPr>
            <w:tcW w:w="851" w:type="dxa"/>
            <w:vAlign w:val="center"/>
          </w:tcPr>
          <w:p w14:paraId="31C52408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/202</w:t>
            </w:r>
          </w:p>
        </w:tc>
        <w:tc>
          <w:tcPr>
            <w:tcW w:w="1276" w:type="dxa"/>
            <w:vAlign w:val="center"/>
          </w:tcPr>
          <w:p w14:paraId="73041EF2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sz w:val="16"/>
                <w:szCs w:val="16"/>
              </w:rPr>
              <w:t>iPhone 4</w:t>
            </w:r>
          </w:p>
        </w:tc>
        <w:tc>
          <w:tcPr>
            <w:tcW w:w="1134" w:type="dxa"/>
            <w:vAlign w:val="center"/>
          </w:tcPr>
          <w:p w14:paraId="0024142B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T app</w:t>
            </w:r>
          </w:p>
        </w:tc>
        <w:tc>
          <w:tcPr>
            <w:tcW w:w="1134" w:type="dxa"/>
            <w:vAlign w:val="center"/>
          </w:tcPr>
          <w:p w14:paraId="0326589E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sz w:val="16"/>
                <w:szCs w:val="16"/>
              </w:rPr>
              <w:t>Tumbling E chart</w:t>
            </w:r>
          </w:p>
        </w:tc>
        <w:tc>
          <w:tcPr>
            <w:tcW w:w="567" w:type="dxa"/>
            <w:vAlign w:val="center"/>
          </w:tcPr>
          <w:p w14:paraId="71225234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m/ 3m</w:t>
            </w:r>
          </w:p>
        </w:tc>
        <w:tc>
          <w:tcPr>
            <w:tcW w:w="2693" w:type="dxa"/>
            <w:vAlign w:val="center"/>
          </w:tcPr>
          <w:p w14:paraId="4CB894EE" w14:textId="77777777" w:rsidR="002C0498" w:rsidRPr="00DB53C9" w:rsidRDefault="002C0498" w:rsidP="004D1D3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nificant and strong direct correlation between VA using ETDRS and REST in both eyes (RE: r=0.829; p&lt; 0.001, LE: r=0.871; p&lt;0.001)</w:t>
            </w:r>
          </w:p>
        </w:tc>
      </w:tr>
      <w:tr w:rsidR="002C0498" w:rsidRPr="00DB53C9" w14:paraId="3A65792C" w14:textId="77777777" w:rsidTr="004D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FF8E732" w14:textId="77777777" w:rsidR="002C0498" w:rsidRPr="00DB53C9" w:rsidRDefault="002C0498" w:rsidP="004D1D3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Lodha et al., 20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instrText xml:space="preserve"> ADDIN NE.Ref.{5B2557CB-01C7-48B6-9CA8-9AF5D69FD936}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E55C39">
              <w:rPr>
                <w:rFonts w:ascii="Times New Roman" w:hAnsi="Times New Roman" w:cs="Times New Roman"/>
                <w:color w:val="080000"/>
                <w:kern w:val="0"/>
                <w:sz w:val="16"/>
                <w:szCs w:val="16"/>
              </w:rPr>
              <w:t>[4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DB53C9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, India</w:t>
            </w:r>
          </w:p>
        </w:tc>
        <w:tc>
          <w:tcPr>
            <w:tcW w:w="1135" w:type="dxa"/>
            <w:vAlign w:val="center"/>
          </w:tcPr>
          <w:p w14:paraId="2ACA2A47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servational study</w:t>
            </w:r>
          </w:p>
        </w:tc>
        <w:tc>
          <w:tcPr>
            <w:tcW w:w="708" w:type="dxa"/>
            <w:vAlign w:val="center"/>
          </w:tcPr>
          <w:p w14:paraId="28C4B9B7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51" w:type="dxa"/>
            <w:vAlign w:val="center"/>
          </w:tcPr>
          <w:p w14:paraId="1E1565BE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/46</w:t>
            </w:r>
          </w:p>
        </w:tc>
        <w:tc>
          <w:tcPr>
            <w:tcW w:w="1276" w:type="dxa"/>
            <w:vAlign w:val="center"/>
          </w:tcPr>
          <w:p w14:paraId="35ECEFB5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sz w:val="16"/>
                <w:szCs w:val="16"/>
              </w:rPr>
              <w:t>Android operating system based Smartphone</w:t>
            </w:r>
          </w:p>
        </w:tc>
        <w:tc>
          <w:tcPr>
            <w:tcW w:w="1134" w:type="dxa"/>
            <w:vAlign w:val="center"/>
          </w:tcPr>
          <w:p w14:paraId="5DB4C9BF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active Visual Acuity Chart</w:t>
            </w:r>
          </w:p>
        </w:tc>
        <w:tc>
          <w:tcPr>
            <w:tcW w:w="1134" w:type="dxa"/>
            <w:vAlign w:val="center"/>
          </w:tcPr>
          <w:p w14:paraId="7BAC79CD" w14:textId="77777777" w:rsidR="002C0498" w:rsidRPr="00DB53C9" w:rsidRDefault="002C0498" w:rsidP="004D1D3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lines of English</w:t>
            </w:r>
          </w:p>
          <w:p w14:paraId="22C9B060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bets of decreasing size</w:t>
            </w:r>
          </w:p>
        </w:tc>
        <w:tc>
          <w:tcPr>
            <w:tcW w:w="567" w:type="dxa"/>
            <w:vAlign w:val="center"/>
          </w:tcPr>
          <w:p w14:paraId="2E8012F1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m</w:t>
            </w:r>
          </w:p>
        </w:tc>
        <w:tc>
          <w:tcPr>
            <w:tcW w:w="2693" w:type="dxa"/>
            <w:vAlign w:val="center"/>
          </w:tcPr>
          <w:p w14:paraId="026366A5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35% results matching the results obtained with standard Snellen chart at 6 meters distance</w:t>
            </w:r>
          </w:p>
        </w:tc>
      </w:tr>
      <w:tr w:rsidR="002C0498" w:rsidRPr="00DB53C9" w14:paraId="03AAFCFF" w14:textId="77777777" w:rsidTr="004D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1E64D6C" w14:textId="77777777" w:rsidR="002C0498" w:rsidRPr="00DB53C9" w:rsidRDefault="002C0498" w:rsidP="002C049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Han et al.</w:t>
            </w:r>
            <w:r w:rsidRPr="00DB53C9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20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instrText xml:space="preserve"> ADDIN NE.Ref.{0E52BCA5-9987-4457-A0BA-3FC042618374}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E55C39">
              <w:rPr>
                <w:rFonts w:ascii="Times New Roman" w:hAnsi="Times New Roman" w:cs="Times New Roman"/>
                <w:color w:val="080000"/>
                <w:kern w:val="0"/>
                <w:sz w:val="16"/>
                <w:szCs w:val="16"/>
              </w:rPr>
              <w:t>[3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DB53C9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China/Australia</w:t>
            </w:r>
          </w:p>
        </w:tc>
        <w:tc>
          <w:tcPr>
            <w:tcW w:w="1135" w:type="dxa"/>
            <w:vAlign w:val="center"/>
          </w:tcPr>
          <w:p w14:paraId="5B35212B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ulation-based study</w:t>
            </w:r>
          </w:p>
        </w:tc>
        <w:tc>
          <w:tcPr>
            <w:tcW w:w="708" w:type="dxa"/>
            <w:vAlign w:val="center"/>
          </w:tcPr>
          <w:p w14:paraId="20464EE8" w14:textId="77777777" w:rsidR="002C0498" w:rsidRPr="00DB53C9" w:rsidRDefault="002C0498" w:rsidP="004D1D39">
            <w:pPr>
              <w:pStyle w:val="paragraph"/>
              <w:spacing w:before="0" w:beforeAutospacing="0" w:after="12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53C9">
              <w:rPr>
                <w:rFonts w:ascii="Times New Roman" w:eastAsia="Microsoft YaHei" w:hAnsi="Times New Roman" w:cs="Times New Roman"/>
                <w:color w:val="000000"/>
                <w:sz w:val="16"/>
                <w:szCs w:val="16"/>
              </w:rPr>
              <w:t>50–79</w:t>
            </w:r>
          </w:p>
        </w:tc>
        <w:tc>
          <w:tcPr>
            <w:tcW w:w="851" w:type="dxa"/>
            <w:vAlign w:val="center"/>
          </w:tcPr>
          <w:p w14:paraId="444DDD6B" w14:textId="77777777" w:rsidR="002C0498" w:rsidRPr="00DB53C9" w:rsidRDefault="002C0498" w:rsidP="004D1D39">
            <w:pPr>
              <w:pStyle w:val="paragraph"/>
              <w:spacing w:before="0" w:beforeAutospacing="0" w:after="12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53C9">
              <w:rPr>
                <w:rFonts w:ascii="Times New Roman" w:eastAsia="Microsoft YaHei" w:hAnsi="Times New Roman" w:cs="Times New Roman"/>
                <w:color w:val="000000"/>
                <w:sz w:val="16"/>
                <w:szCs w:val="16"/>
              </w:rPr>
              <w:t>100/200</w:t>
            </w:r>
          </w:p>
        </w:tc>
        <w:tc>
          <w:tcPr>
            <w:tcW w:w="1276" w:type="dxa"/>
            <w:vAlign w:val="center"/>
          </w:tcPr>
          <w:p w14:paraId="7A34221E" w14:textId="77777777" w:rsidR="002C0498" w:rsidRPr="00DB53C9" w:rsidRDefault="002C0498" w:rsidP="004D1D39">
            <w:pPr>
              <w:pStyle w:val="paragraph"/>
              <w:spacing w:before="0" w:beforeAutospacing="0" w:after="12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53C9">
              <w:rPr>
                <w:rFonts w:ascii="Times New Roman" w:eastAsia="Microsoft YaHei" w:hAnsi="Times New Roman" w:cs="Times New Roman"/>
                <w:color w:val="000000"/>
                <w:sz w:val="16"/>
                <w:szCs w:val="16"/>
              </w:rPr>
              <w:t>iPhone 7 plus</w:t>
            </w:r>
          </w:p>
          <w:p w14:paraId="3D0DC758" w14:textId="77777777" w:rsidR="002C0498" w:rsidRPr="00DB53C9" w:rsidRDefault="002C0498" w:rsidP="004D1D39">
            <w:pPr>
              <w:pStyle w:val="paragraph"/>
              <w:spacing w:before="0" w:beforeAutospacing="0" w:after="12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53C9">
              <w:rPr>
                <w:rFonts w:ascii="Times New Roman" w:eastAsia="Microsoft YaHei" w:hAnsi="Times New Roman" w:cs="Times New Roman"/>
                <w:color w:val="000000"/>
                <w:sz w:val="16"/>
                <w:szCs w:val="16"/>
              </w:rPr>
              <w:t>(iOS11)</w:t>
            </w:r>
          </w:p>
        </w:tc>
        <w:tc>
          <w:tcPr>
            <w:tcW w:w="1134" w:type="dxa"/>
            <w:vAlign w:val="center"/>
          </w:tcPr>
          <w:p w14:paraId="54A54AEB" w14:textId="77777777" w:rsidR="002C0498" w:rsidRPr="00DB53C9" w:rsidRDefault="002C0498" w:rsidP="004D1D39">
            <w:pPr>
              <w:pStyle w:val="paragraph"/>
              <w:spacing w:before="0" w:beforeAutospacing="0" w:after="12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53C9">
              <w:rPr>
                <w:rFonts w:ascii="Times New Roman" w:eastAsia="Microsoft YaHei" w:hAnsi="Times New Roman" w:cs="Times New Roman"/>
                <w:color w:val="000000"/>
                <w:sz w:val="16"/>
                <w:szCs w:val="16"/>
              </w:rPr>
              <w:t>V@home</w:t>
            </w:r>
          </w:p>
        </w:tc>
        <w:tc>
          <w:tcPr>
            <w:tcW w:w="1134" w:type="dxa"/>
            <w:vAlign w:val="center"/>
          </w:tcPr>
          <w:p w14:paraId="6437EBF1" w14:textId="77777777" w:rsidR="002C0498" w:rsidRPr="00DB53C9" w:rsidRDefault="002C0498" w:rsidP="004D1D39">
            <w:pPr>
              <w:pStyle w:val="paragraph"/>
              <w:spacing w:before="0" w:beforeAutospacing="0" w:after="12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53C9">
              <w:rPr>
                <w:rFonts w:ascii="Times New Roman" w:eastAsia="Microsoft YaHei" w:hAnsi="Times New Roman" w:cs="Times New Roman"/>
                <w:color w:val="000000"/>
                <w:sz w:val="16"/>
                <w:szCs w:val="16"/>
              </w:rPr>
              <w:t>Standard ETDRS</w:t>
            </w:r>
          </w:p>
        </w:tc>
        <w:tc>
          <w:tcPr>
            <w:tcW w:w="567" w:type="dxa"/>
            <w:vAlign w:val="center"/>
          </w:tcPr>
          <w:p w14:paraId="50635CD5" w14:textId="77777777" w:rsidR="002C0498" w:rsidRPr="00DB53C9" w:rsidRDefault="002C0498" w:rsidP="004D1D39">
            <w:pPr>
              <w:pStyle w:val="paragraph"/>
              <w:spacing w:before="0" w:beforeAutospacing="0" w:after="12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53C9">
              <w:rPr>
                <w:rFonts w:ascii="Times New Roman" w:eastAsia="Microsoft YaHei" w:hAnsi="Times New Roman" w:cs="Times New Roman"/>
                <w:color w:val="000000"/>
                <w:sz w:val="16"/>
                <w:szCs w:val="16"/>
              </w:rPr>
              <w:t>2m</w:t>
            </w:r>
          </w:p>
        </w:tc>
        <w:tc>
          <w:tcPr>
            <w:tcW w:w="2693" w:type="dxa"/>
            <w:vAlign w:val="center"/>
          </w:tcPr>
          <w:p w14:paraId="0EED40E2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agreement of V@home with</w:t>
            </w:r>
          </w:p>
          <w:p w14:paraId="3EDEC7FD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ar ETDRS VA across all groups, with a mean difference of -0.092 to -0.042 logMAR</w:t>
            </w:r>
            <w:r w:rsidRPr="00DB53C9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d a TWK of 0.736 to 0.837.</w:t>
            </w:r>
          </w:p>
        </w:tc>
      </w:tr>
      <w:tr w:rsidR="002C0498" w:rsidRPr="00DB53C9" w14:paraId="74433121" w14:textId="77777777" w:rsidTr="004D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1B86C12" w14:textId="77777777" w:rsidR="002C0498" w:rsidRPr="00DB53C9" w:rsidRDefault="002C0498" w:rsidP="004D1D3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Tofigh et al., 20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instrText xml:space="preserve"> ADDIN NE.Ref.{49178142-1F57-4CC9-AA2E-788E3008D4B2}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E55C39">
              <w:rPr>
                <w:rFonts w:ascii="Times New Roman" w:hAnsi="Times New Roman" w:cs="Times New Roman"/>
                <w:color w:val="080000"/>
                <w:kern w:val="0"/>
                <w:sz w:val="16"/>
                <w:szCs w:val="16"/>
              </w:rPr>
              <w:t>[7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DB53C9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, USA</w:t>
            </w:r>
          </w:p>
        </w:tc>
        <w:tc>
          <w:tcPr>
            <w:tcW w:w="1135" w:type="dxa"/>
            <w:vAlign w:val="center"/>
          </w:tcPr>
          <w:p w14:paraId="2B16D98A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8" w:type="dxa"/>
            <w:vAlign w:val="center"/>
          </w:tcPr>
          <w:p w14:paraId="26A4454C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–89</w:t>
            </w:r>
          </w:p>
        </w:tc>
        <w:tc>
          <w:tcPr>
            <w:tcW w:w="851" w:type="dxa"/>
            <w:vAlign w:val="center"/>
          </w:tcPr>
          <w:p w14:paraId="07033700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/200</w:t>
            </w:r>
          </w:p>
        </w:tc>
        <w:tc>
          <w:tcPr>
            <w:tcW w:w="1276" w:type="dxa"/>
            <w:vAlign w:val="center"/>
          </w:tcPr>
          <w:p w14:paraId="2161ABEE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hone 5</w:t>
            </w:r>
          </w:p>
        </w:tc>
        <w:tc>
          <w:tcPr>
            <w:tcW w:w="1134" w:type="dxa"/>
            <w:vAlign w:val="center"/>
          </w:tcPr>
          <w:p w14:paraId="3B0D9464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yeHandBook</w:t>
            </w:r>
          </w:p>
        </w:tc>
        <w:tc>
          <w:tcPr>
            <w:tcW w:w="1134" w:type="dxa"/>
            <w:vAlign w:val="center"/>
          </w:tcPr>
          <w:p w14:paraId="13028C62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Snellen chart</w:t>
            </w:r>
          </w:p>
        </w:tc>
        <w:tc>
          <w:tcPr>
            <w:tcW w:w="567" w:type="dxa"/>
            <w:vAlign w:val="center"/>
          </w:tcPr>
          <w:p w14:paraId="63D04D16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cm</w:t>
            </w:r>
          </w:p>
        </w:tc>
        <w:tc>
          <w:tcPr>
            <w:tcW w:w="2693" w:type="dxa"/>
            <w:vAlign w:val="center"/>
          </w:tcPr>
          <w:p w14:paraId="492A3BC1" w14:textId="77777777" w:rsidR="002C0498" w:rsidRPr="00DB53C9" w:rsidRDefault="002C0498" w:rsidP="004D1D3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 P-value of &lt;0.0001, compared with the conventional near vision card by an average of 0.11 LogMAR unless the measurement done by the near vision card was 20/20.</w:t>
            </w:r>
          </w:p>
        </w:tc>
      </w:tr>
      <w:tr w:rsidR="002C0498" w:rsidRPr="00DB53C9" w14:paraId="7D79E066" w14:textId="77777777" w:rsidTr="004D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0C0ACE8" w14:textId="77777777" w:rsidR="002C0498" w:rsidRPr="00DB53C9" w:rsidRDefault="002C0498" w:rsidP="002C0498">
            <w:pPr>
              <w:pStyle w:val="paragraph"/>
              <w:spacing w:before="0" w:beforeAutospacing="0" w:after="120" w:afterAutospacing="0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B53C9">
              <w:rPr>
                <w:rFonts w:ascii="Times New Roman" w:eastAsiaTheme="minorEastAsia" w:hAnsi="Times New Roman" w:cs="Times New Roman"/>
                <w:color w:val="000000"/>
                <w:kern w:val="2"/>
                <w:sz w:val="16"/>
                <w:szCs w:val="16"/>
              </w:rPr>
              <w:fldChar w:fldCharType="begin"/>
            </w:r>
            <w:r>
              <w:rPr>
                <w:rFonts w:ascii="Times New Roman" w:eastAsiaTheme="minorEastAsia" w:hAnsi="Times New Roman" w:cs="Times New Roman"/>
                <w:b w:val="0"/>
                <w:color w:val="000000"/>
                <w:kern w:val="2"/>
                <w:sz w:val="16"/>
                <w:szCs w:val="16"/>
              </w:rPr>
              <w:instrText xml:space="preserve"> ADDIN NE.Ref.{ECA26B7B-D1F7-47CB-BEC2-2F3B3B0316F9}</w:instrText>
            </w:r>
            <w:r w:rsidRPr="00DB53C9">
              <w:rPr>
                <w:rFonts w:ascii="Times New Roman" w:eastAsiaTheme="minorEastAsia" w:hAnsi="Times New Roman" w:cs="Times New Roman"/>
                <w:color w:val="000000"/>
                <w:kern w:val="2"/>
                <w:sz w:val="16"/>
                <w:szCs w:val="16"/>
              </w:rPr>
              <w:fldChar w:fldCharType="separate"/>
            </w:r>
            <w:r w:rsidR="00E55C39">
              <w:rPr>
                <w:rFonts w:ascii="Times New Roman" w:hAnsi="Times New Roman" w:cs="Times New Roman"/>
                <w:color w:val="080000"/>
                <w:sz w:val="16"/>
                <w:szCs w:val="16"/>
              </w:rPr>
              <w:t>[6]</w:t>
            </w:r>
            <w:r w:rsidRPr="00DB53C9">
              <w:rPr>
                <w:rFonts w:ascii="Times New Roman" w:eastAsiaTheme="minorEastAsia" w:hAnsi="Times New Roman" w:cs="Times New Roman"/>
                <w:color w:val="000000"/>
                <w:kern w:val="2"/>
                <w:sz w:val="16"/>
                <w:szCs w:val="16"/>
              </w:rPr>
              <w:fldChar w:fldCharType="end"/>
            </w:r>
            <w:r w:rsidRPr="00DB53C9">
              <w:rPr>
                <w:rFonts w:ascii="Times New Roman" w:eastAsiaTheme="minorEastAsia" w:hAnsi="Times New Roman" w:cs="Times New Roman" w:hint="eastAsia"/>
                <w:b w:val="0"/>
                <w:color w:val="000000"/>
                <w:kern w:val="2"/>
                <w:sz w:val="16"/>
                <w:szCs w:val="16"/>
              </w:rPr>
              <w:t>,</w:t>
            </w:r>
            <w:r w:rsidRPr="00DB53C9">
              <w:rPr>
                <w:rFonts w:ascii="Times New Roman" w:eastAsiaTheme="minorEastAsia" w:hAnsi="Times New Roman" w:cs="Times New Roman"/>
                <w:b w:val="0"/>
                <w:color w:val="000000"/>
                <w:kern w:val="2"/>
                <w:sz w:val="16"/>
                <w:szCs w:val="16"/>
              </w:rPr>
              <w:t xml:space="preserve"> Australia</w:t>
            </w:r>
          </w:p>
        </w:tc>
        <w:tc>
          <w:tcPr>
            <w:tcW w:w="1135" w:type="dxa"/>
            <w:vAlign w:val="center"/>
          </w:tcPr>
          <w:p w14:paraId="0AB62C1B" w14:textId="77777777" w:rsidR="002C0498" w:rsidRPr="00DB53C9" w:rsidRDefault="002C0498" w:rsidP="004D1D3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 comparative study</w:t>
            </w:r>
          </w:p>
        </w:tc>
        <w:tc>
          <w:tcPr>
            <w:tcW w:w="708" w:type="dxa"/>
            <w:vAlign w:val="center"/>
          </w:tcPr>
          <w:p w14:paraId="09C6C9E6" w14:textId="77777777" w:rsidR="002C0498" w:rsidRPr="00DB53C9" w:rsidRDefault="002C0498" w:rsidP="004D1D39">
            <w:pPr>
              <w:pStyle w:val="paragraph"/>
              <w:spacing w:before="0" w:beforeAutospacing="0" w:after="12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16</w:t>
            </w:r>
          </w:p>
        </w:tc>
        <w:tc>
          <w:tcPr>
            <w:tcW w:w="851" w:type="dxa"/>
            <w:vAlign w:val="center"/>
          </w:tcPr>
          <w:p w14:paraId="2A3C37F9" w14:textId="77777777" w:rsidR="002C0498" w:rsidRPr="00DB53C9" w:rsidRDefault="002C0498" w:rsidP="004D1D39">
            <w:pPr>
              <w:pStyle w:val="paragraph"/>
              <w:spacing w:before="0" w:beforeAutospacing="0" w:after="12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sz w:val="16"/>
                <w:szCs w:val="16"/>
              </w:rPr>
              <w:t>88/</w:t>
            </w: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276" w:type="dxa"/>
            <w:vAlign w:val="center"/>
          </w:tcPr>
          <w:p w14:paraId="633C26DE" w14:textId="77777777" w:rsidR="002C0498" w:rsidRPr="00DB53C9" w:rsidRDefault="002C0498" w:rsidP="004D1D39">
            <w:pPr>
              <w:pStyle w:val="paragraph"/>
              <w:spacing w:before="0" w:beforeAutospacing="0" w:after="12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53C9">
              <w:rPr>
                <w:rFonts w:ascii="AdvOTe94fe8f8" w:hAnsi="AdvOTe94fe8f8" w:cs="AdvOTe94fe8f8"/>
                <w:color w:val="231F20"/>
                <w:sz w:val="18"/>
                <w:szCs w:val="18"/>
              </w:rPr>
              <w:t>iPhone 4</w:t>
            </w:r>
          </w:p>
        </w:tc>
        <w:tc>
          <w:tcPr>
            <w:tcW w:w="1134" w:type="dxa"/>
            <w:vAlign w:val="center"/>
          </w:tcPr>
          <w:p w14:paraId="15AC0391" w14:textId="77777777" w:rsidR="002C0498" w:rsidRPr="00DB53C9" w:rsidRDefault="002C0498" w:rsidP="004D1D39">
            <w:pPr>
              <w:pStyle w:val="paragraph"/>
              <w:spacing w:before="0" w:beforeAutospacing="0" w:after="12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e94fe8f8" w:hAnsi="AdvOTe94fe8f8" w:cs="AdvOTe94fe8f8"/>
                <w:color w:val="231F20"/>
                <w:sz w:val="16"/>
                <w:szCs w:val="16"/>
              </w:rPr>
            </w:pPr>
            <w:r w:rsidRPr="00DB53C9">
              <w:rPr>
                <w:rFonts w:ascii="AdvOTe94fe8f8" w:hAnsi="AdvOTe94fe8f8" w:cs="AdvOTe94fe8f8"/>
                <w:color w:val="231F20"/>
                <w:sz w:val="16"/>
                <w:szCs w:val="16"/>
              </w:rPr>
              <w:t>11 apps (e.g., Eye Test, OptOK, etc.)</w:t>
            </w:r>
          </w:p>
        </w:tc>
        <w:tc>
          <w:tcPr>
            <w:tcW w:w="1134" w:type="dxa"/>
            <w:vAlign w:val="center"/>
          </w:tcPr>
          <w:p w14:paraId="0311A141" w14:textId="77777777" w:rsidR="002C0498" w:rsidRPr="00DB53C9" w:rsidRDefault="002C0498" w:rsidP="004D1D39">
            <w:pPr>
              <w:pStyle w:val="paragraph"/>
              <w:spacing w:before="0" w:beforeAutospacing="0" w:after="12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53C9">
              <w:rPr>
                <w:rFonts w:ascii="AdvOTe94fe8f8" w:hAnsi="AdvOTe94fe8f8" w:cs="AdvOTe94fe8f8"/>
                <w:color w:val="231F20"/>
                <w:sz w:val="16"/>
                <w:szCs w:val="16"/>
              </w:rPr>
              <w:t>Snellen</w:t>
            </w:r>
          </w:p>
        </w:tc>
        <w:tc>
          <w:tcPr>
            <w:tcW w:w="567" w:type="dxa"/>
            <w:vAlign w:val="center"/>
          </w:tcPr>
          <w:p w14:paraId="5663EA57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2m</w:t>
            </w:r>
          </w:p>
        </w:tc>
        <w:tc>
          <w:tcPr>
            <w:tcW w:w="2693" w:type="dxa"/>
            <w:vAlign w:val="center"/>
          </w:tcPr>
          <w:p w14:paraId="5222007F" w14:textId="77777777" w:rsidR="002C0498" w:rsidRPr="00DB53C9" w:rsidRDefault="002C0498" w:rsidP="004D1D3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Eleven applications were identi</w:t>
            </w:r>
            <w:r w:rsidRPr="00DB53C9">
              <w:rPr>
                <w:rFonts w:ascii="Times New Roman" w:eastAsia="AdvOT42a3fb57.B+fb" w:hAnsi="Times New Roman" w:cs="Times New Roman"/>
                <w:color w:val="231F20"/>
                <w:sz w:val="16"/>
                <w:szCs w:val="16"/>
              </w:rPr>
              <w:t>fi</w:t>
            </w:r>
            <w:r w:rsidRPr="00DB53C9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ed, with accuracy of optotype size ranging from 4.4–39.9%.</w:t>
            </w:r>
          </w:p>
        </w:tc>
      </w:tr>
      <w:tr w:rsidR="002C0498" w:rsidRPr="00DB53C9" w14:paraId="4A6FAD55" w14:textId="77777777" w:rsidTr="004D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7A2A835" w14:textId="77777777" w:rsidR="002C0498" w:rsidRPr="00DB53C9" w:rsidRDefault="002C0498" w:rsidP="002C049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b w:val="0"/>
                <w:color w:val="000000"/>
                <w:kern w:val="0"/>
                <w:sz w:val="16"/>
                <w:szCs w:val="16"/>
              </w:rPr>
              <w:t>Toy et al., 2016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16"/>
                <w:szCs w:val="16"/>
              </w:rPr>
              <w:instrText xml:space="preserve"> ADDIN NE.Ref.{F41CDFD8-F439-4598-95F4-86E5F7D40E0F}</w:instrTex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E55C39">
              <w:rPr>
                <w:rFonts w:ascii="Times New Roman" w:hAnsi="Times New Roman" w:cs="Times New Roman"/>
                <w:color w:val="080000"/>
                <w:kern w:val="0"/>
                <w:sz w:val="16"/>
                <w:szCs w:val="16"/>
              </w:rPr>
              <w:t>[8]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B53C9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135" w:type="dxa"/>
            <w:vAlign w:val="center"/>
          </w:tcPr>
          <w:p w14:paraId="461BDC89" w14:textId="77777777" w:rsidR="002C0498" w:rsidRPr="00DB53C9" w:rsidRDefault="002C0498" w:rsidP="004D1D39">
            <w:pPr>
              <w:pStyle w:val="paragraph"/>
              <w:spacing w:before="0" w:beforeAutospacing="0" w:after="12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 study</w:t>
            </w:r>
          </w:p>
        </w:tc>
        <w:tc>
          <w:tcPr>
            <w:tcW w:w="708" w:type="dxa"/>
            <w:vAlign w:val="center"/>
          </w:tcPr>
          <w:p w14:paraId="35E84119" w14:textId="77777777" w:rsidR="002C0498" w:rsidRPr="00DB53C9" w:rsidRDefault="002C0498" w:rsidP="004D1D39">
            <w:pPr>
              <w:pStyle w:val="paragraph"/>
              <w:spacing w:before="0" w:beforeAutospacing="0" w:after="12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5 ± 10.6</w:t>
            </w:r>
          </w:p>
        </w:tc>
        <w:tc>
          <w:tcPr>
            <w:tcW w:w="851" w:type="dxa"/>
            <w:vAlign w:val="center"/>
          </w:tcPr>
          <w:p w14:paraId="2A1620F1" w14:textId="77777777" w:rsidR="002C0498" w:rsidRPr="00DB53C9" w:rsidRDefault="002C0498" w:rsidP="004D1D39">
            <w:pPr>
              <w:pStyle w:val="paragraph"/>
              <w:spacing w:before="0" w:beforeAutospacing="0" w:after="12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/100</w:t>
            </w:r>
          </w:p>
        </w:tc>
        <w:tc>
          <w:tcPr>
            <w:tcW w:w="1276" w:type="dxa"/>
            <w:vAlign w:val="center"/>
          </w:tcPr>
          <w:p w14:paraId="2DFA949E" w14:textId="77777777" w:rsidR="002C0498" w:rsidRPr="00DB53C9" w:rsidRDefault="002C0498" w:rsidP="004D1D39">
            <w:pPr>
              <w:pStyle w:val="paragraph"/>
              <w:spacing w:before="0" w:beforeAutospacing="0" w:after="12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hone 5s</w:t>
            </w:r>
          </w:p>
        </w:tc>
        <w:tc>
          <w:tcPr>
            <w:tcW w:w="1134" w:type="dxa"/>
            <w:vAlign w:val="center"/>
          </w:tcPr>
          <w:p w14:paraId="01244DCA" w14:textId="77777777" w:rsidR="002C0498" w:rsidRPr="00DB53C9" w:rsidRDefault="002C0498" w:rsidP="004D1D39">
            <w:pPr>
              <w:pStyle w:val="paragraph"/>
              <w:spacing w:before="0" w:beforeAutospacing="0" w:after="12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eastAsiaTheme="minorEastAsia" w:hAnsi="Times New Roman" w:cs="Times New Roman"/>
                <w:color w:val="000000"/>
                <w:kern w:val="2"/>
                <w:sz w:val="16"/>
                <w:szCs w:val="16"/>
              </w:rPr>
              <w:t>SightBook</w:t>
            </w:r>
          </w:p>
        </w:tc>
        <w:tc>
          <w:tcPr>
            <w:tcW w:w="1134" w:type="dxa"/>
            <w:vAlign w:val="center"/>
          </w:tcPr>
          <w:p w14:paraId="68C8F06F" w14:textId="77777777" w:rsidR="002C0498" w:rsidRPr="00DB53C9" w:rsidRDefault="002C0498" w:rsidP="004D1D39">
            <w:pPr>
              <w:pStyle w:val="paragraph"/>
              <w:spacing w:before="0" w:beforeAutospacing="0" w:after="12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Rosenbaum near chart</w:t>
            </w:r>
          </w:p>
        </w:tc>
        <w:tc>
          <w:tcPr>
            <w:tcW w:w="567" w:type="dxa"/>
            <w:vAlign w:val="center"/>
          </w:tcPr>
          <w:p w14:paraId="7FBCB90C" w14:textId="77777777" w:rsidR="002C0498" w:rsidRPr="00DB53C9" w:rsidRDefault="002C0498" w:rsidP="004D1D39">
            <w:pPr>
              <w:pStyle w:val="paragraph"/>
              <w:spacing w:before="0" w:beforeAutospacing="0" w:after="12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4 inches</w:t>
            </w:r>
          </w:p>
        </w:tc>
        <w:tc>
          <w:tcPr>
            <w:tcW w:w="2693" w:type="dxa"/>
            <w:vAlign w:val="center"/>
          </w:tcPr>
          <w:p w14:paraId="06140E27" w14:textId="77777777" w:rsidR="002C0498" w:rsidRPr="00DB53C9" w:rsidRDefault="002C0498" w:rsidP="004D1D3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correlation between clinical Snellen and smartphone visual acuity measurements is rho = 0.91).</w:t>
            </w:r>
          </w:p>
        </w:tc>
      </w:tr>
      <w:tr w:rsidR="002C0498" w:rsidRPr="00DB53C9" w14:paraId="6783FAE5" w14:textId="77777777" w:rsidTr="004D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9597470" w14:textId="77777777" w:rsidR="002C0498" w:rsidRPr="00DB53C9" w:rsidRDefault="002C0498" w:rsidP="002C049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C0498">
              <w:rPr>
                <w:rFonts w:ascii="Times New Roman" w:hAnsi="Times New Roman" w:cs="Times New Roman"/>
                <w:b w:val="0"/>
                <w:color w:val="000000"/>
                <w:kern w:val="0"/>
                <w:sz w:val="16"/>
                <w:szCs w:val="16"/>
              </w:rPr>
              <w:t>Brady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16"/>
                <w:szCs w:val="16"/>
              </w:rPr>
              <w:t xml:space="preserve"> et al., 2015</w:t>
            </w: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instrText xml:space="preserve"> ADDIN NE.Ref.{731FEBEB-421E-450E-9B20-57CBB8A3CB07}</w:instrText>
            </w: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E55C39">
              <w:rPr>
                <w:rFonts w:ascii="Times New Roman" w:hAnsi="Times New Roman" w:cs="Times New Roman"/>
                <w:color w:val="080000"/>
                <w:kern w:val="0"/>
                <w:sz w:val="16"/>
                <w:szCs w:val="16"/>
              </w:rPr>
              <w:t>[1]</w:t>
            </w: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DB53C9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, </w:t>
            </w:r>
            <w:r w:rsidRPr="00DB53C9">
              <w:rPr>
                <w:rFonts w:ascii="Times New Roman" w:eastAsia="Microsoft YaHei" w:hAnsi="Times New Roman" w:cs="Times New Roman"/>
                <w:b w:val="0"/>
                <w:color w:val="000000"/>
                <w:sz w:val="16"/>
                <w:szCs w:val="16"/>
              </w:rPr>
              <w:t>Kenyan</w:t>
            </w:r>
          </w:p>
        </w:tc>
        <w:tc>
          <w:tcPr>
            <w:tcW w:w="1135" w:type="dxa"/>
            <w:vAlign w:val="center"/>
          </w:tcPr>
          <w:p w14:paraId="37D4CF5E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lidation study</w:t>
            </w:r>
          </w:p>
        </w:tc>
        <w:tc>
          <w:tcPr>
            <w:tcW w:w="708" w:type="dxa"/>
            <w:vAlign w:val="center"/>
          </w:tcPr>
          <w:p w14:paraId="7A242B73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55</w:t>
            </w:r>
          </w:p>
          <w:p w14:paraId="58A3E6F8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2E08C3E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/600</w:t>
            </w:r>
          </w:p>
        </w:tc>
        <w:tc>
          <w:tcPr>
            <w:tcW w:w="1276" w:type="dxa"/>
            <w:vAlign w:val="center"/>
          </w:tcPr>
          <w:p w14:paraId="1B70D954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vAlign w:val="center"/>
          </w:tcPr>
          <w:p w14:paraId="534E24D6" w14:textId="77777777" w:rsidR="002C0498" w:rsidRPr="00DB53C9" w:rsidRDefault="002C0498" w:rsidP="004D1D39">
            <w:pPr>
              <w:pStyle w:val="paragraph"/>
              <w:spacing w:before="0" w:beforeAutospacing="0" w:after="12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kern w:val="2"/>
                <w:sz w:val="16"/>
                <w:szCs w:val="16"/>
              </w:rPr>
            </w:pPr>
            <w:r w:rsidRPr="00DB53C9">
              <w:rPr>
                <w:rFonts w:ascii="Times New Roman" w:eastAsiaTheme="minorEastAsia" w:hAnsi="Times New Roman" w:cs="Times New Roman"/>
                <w:color w:val="000000"/>
                <w:kern w:val="2"/>
                <w:sz w:val="16"/>
                <w:szCs w:val="16"/>
              </w:rPr>
              <w:t>Peek Acuity</w:t>
            </w:r>
          </w:p>
        </w:tc>
        <w:tc>
          <w:tcPr>
            <w:tcW w:w="1134" w:type="dxa"/>
            <w:vAlign w:val="center"/>
          </w:tcPr>
          <w:p w14:paraId="77E7FDDB" w14:textId="77777777" w:rsidR="002C0498" w:rsidRPr="00DB53C9" w:rsidRDefault="002C0498" w:rsidP="004D1D39">
            <w:pPr>
              <w:pStyle w:val="paragraph"/>
              <w:spacing w:before="0" w:beforeAutospacing="0" w:after="12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kern w:val="2"/>
                <w:sz w:val="16"/>
                <w:szCs w:val="16"/>
              </w:rPr>
            </w:pPr>
            <w:r w:rsidRPr="00DB53C9">
              <w:rPr>
                <w:rFonts w:ascii="Times New Roman" w:eastAsiaTheme="minorEastAsia" w:hAnsi="Times New Roman" w:cs="Times New Roman"/>
                <w:color w:val="000000"/>
                <w:kern w:val="2"/>
                <w:sz w:val="16"/>
                <w:szCs w:val="16"/>
              </w:rPr>
              <w:t>Tumbling-E chart</w:t>
            </w:r>
          </w:p>
        </w:tc>
        <w:tc>
          <w:tcPr>
            <w:tcW w:w="567" w:type="dxa"/>
            <w:vAlign w:val="center"/>
          </w:tcPr>
          <w:p w14:paraId="1A02ABC7" w14:textId="77777777" w:rsidR="002C0498" w:rsidRPr="00DB53C9" w:rsidRDefault="002C0498" w:rsidP="004D1D39">
            <w:pPr>
              <w:pStyle w:val="paragraph"/>
              <w:spacing w:before="0" w:beforeAutospacing="0" w:after="12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kern w:val="2"/>
                <w:sz w:val="16"/>
                <w:szCs w:val="16"/>
              </w:rPr>
            </w:pPr>
            <w:r w:rsidRPr="00DB53C9">
              <w:rPr>
                <w:rFonts w:ascii="Times New Roman" w:eastAsiaTheme="minorEastAsia" w:hAnsi="Times New Roman" w:cs="Times New Roman"/>
                <w:color w:val="000000"/>
                <w:kern w:val="2"/>
                <w:sz w:val="16"/>
                <w:szCs w:val="16"/>
              </w:rPr>
              <w:t>4 m</w:t>
            </w:r>
          </w:p>
        </w:tc>
        <w:tc>
          <w:tcPr>
            <w:tcW w:w="2693" w:type="dxa"/>
            <w:vAlign w:val="center"/>
          </w:tcPr>
          <w:p w14:paraId="7384B673" w14:textId="77777777" w:rsidR="002C0498" w:rsidRPr="00DB53C9" w:rsidRDefault="002C0498" w:rsidP="004D1D3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agreement of Peek Acuity and</w:t>
            </w:r>
          </w:p>
          <w:p w14:paraId="45584CB8" w14:textId="77777777" w:rsidR="002C0498" w:rsidRPr="00DB53C9" w:rsidRDefault="002C0498" w:rsidP="004D1D3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ETDRS chart was greater than the Snellen chart with the</w:t>
            </w:r>
            <w:r w:rsidRPr="00DB53C9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DRS chart (95%CI, 0.05-0.10; P = .08)</w:t>
            </w:r>
          </w:p>
        </w:tc>
      </w:tr>
      <w:tr w:rsidR="002C0498" w:rsidRPr="00DB53C9" w14:paraId="6AFAF1F0" w14:textId="77777777" w:rsidTr="004D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D3D0B0B" w14:textId="77777777" w:rsidR="002C0498" w:rsidRDefault="002C0498" w:rsidP="002C04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C0498">
              <w:rPr>
                <w:rFonts w:ascii="Times New Roman" w:hAnsi="Times New Roman" w:cs="Times New Roman"/>
                <w:b w:val="0"/>
                <w:color w:val="000000"/>
                <w:kern w:val="0"/>
                <w:sz w:val="16"/>
                <w:szCs w:val="16"/>
              </w:rPr>
              <w:t>Pathipati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16"/>
                <w:szCs w:val="16"/>
              </w:rPr>
              <w:t xml:space="preserve"> et al., 2016</w:t>
            </w:r>
            <w:r w:rsidRPr="00DB53C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instrText xml:space="preserve"> ADDIN NE.Ref.{D367ED14-9828-47A5-B7B2-B5169ED5213E}</w:instrText>
            </w:r>
            <w:r w:rsidRPr="00DB53C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E55C39">
              <w:rPr>
                <w:rFonts w:ascii="Times New Roman" w:hAnsi="Times New Roman" w:cs="Times New Roman"/>
                <w:color w:val="080000"/>
                <w:kern w:val="0"/>
                <w:sz w:val="16"/>
                <w:szCs w:val="16"/>
              </w:rPr>
              <w:t>[5]</w:t>
            </w:r>
            <w:r w:rsidRPr="00DB53C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  <w:p w14:paraId="39DD7565" w14:textId="77777777" w:rsidR="002C0498" w:rsidRPr="00DB53C9" w:rsidRDefault="002C0498" w:rsidP="002C0498">
            <w:pPr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DB53C9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, USA</w:t>
            </w:r>
          </w:p>
        </w:tc>
        <w:tc>
          <w:tcPr>
            <w:tcW w:w="1135" w:type="dxa"/>
            <w:vAlign w:val="center"/>
          </w:tcPr>
          <w:p w14:paraId="7FED79B5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servational study</w:t>
            </w:r>
          </w:p>
        </w:tc>
        <w:tc>
          <w:tcPr>
            <w:tcW w:w="708" w:type="dxa"/>
            <w:vAlign w:val="center"/>
          </w:tcPr>
          <w:p w14:paraId="546302AC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C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.5± 19.8</w:t>
            </w:r>
          </w:p>
        </w:tc>
        <w:tc>
          <w:tcPr>
            <w:tcW w:w="851" w:type="dxa"/>
            <w:vAlign w:val="center"/>
          </w:tcPr>
          <w:p w14:paraId="756A6C4E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C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4/128</w:t>
            </w:r>
          </w:p>
        </w:tc>
        <w:tc>
          <w:tcPr>
            <w:tcW w:w="1276" w:type="dxa"/>
            <w:vAlign w:val="center"/>
          </w:tcPr>
          <w:p w14:paraId="0EC9D4CA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C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Phone</w:t>
            </w:r>
          </w:p>
        </w:tc>
        <w:tc>
          <w:tcPr>
            <w:tcW w:w="1134" w:type="dxa"/>
            <w:vAlign w:val="center"/>
          </w:tcPr>
          <w:p w14:paraId="6FF504F3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C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axos Checkup</w:t>
            </w:r>
            <w:r w:rsidRPr="00DB53C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1134" w:type="dxa"/>
            <w:vAlign w:val="center"/>
          </w:tcPr>
          <w:p w14:paraId="25CBC7A1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C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ightbook</w:t>
            </w:r>
          </w:p>
        </w:tc>
        <w:tc>
          <w:tcPr>
            <w:tcW w:w="567" w:type="dxa"/>
            <w:vAlign w:val="center"/>
          </w:tcPr>
          <w:p w14:paraId="15B62DF4" w14:textId="77777777" w:rsidR="002C0498" w:rsidRPr="00DB53C9" w:rsidRDefault="002C0498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C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 feet</w:t>
            </w:r>
          </w:p>
        </w:tc>
        <w:tc>
          <w:tcPr>
            <w:tcW w:w="2693" w:type="dxa"/>
            <w:vAlign w:val="center"/>
          </w:tcPr>
          <w:p w14:paraId="090DA18A" w14:textId="77777777" w:rsidR="002C0498" w:rsidRPr="00DB53C9" w:rsidRDefault="002C0498" w:rsidP="004D1D3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C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D logMAR BCVA was 0.21 ± 0.35 (approximately 2 Snellen lines difference ± 3 Snellen lines) higher than that of ophthalmologists when ED staff used a Snellen chart (p = .0.00003).</w:t>
            </w:r>
          </w:p>
        </w:tc>
      </w:tr>
    </w:tbl>
    <w:p w14:paraId="382076FA" w14:textId="77777777" w:rsidR="002C0498" w:rsidRPr="001A4BDE" w:rsidRDefault="002C0498" w:rsidP="002C0498">
      <w:pPr>
        <w:rPr>
          <w:rFonts w:ascii="Times New Roman" w:hAnsi="Times New Roman" w:cs="Times New Roman"/>
          <w:bCs/>
          <w:sz w:val="20"/>
          <w:szCs w:val="20"/>
        </w:rPr>
      </w:pPr>
      <w:r w:rsidRPr="00721242">
        <w:rPr>
          <w:rFonts w:ascii="Times New Roman" w:hAnsi="Times New Roman" w:cs="Times New Roman"/>
          <w:sz w:val="16"/>
          <w:szCs w:val="16"/>
        </w:rPr>
        <w:t>P/E=participant/eye, TD=test distance, m=meter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50813926" w14:textId="77777777" w:rsidR="002C0498" w:rsidRPr="002C0498" w:rsidRDefault="002C0498" w:rsidP="002C0498"/>
    <w:p w14:paraId="087A48F7" w14:textId="77777777" w:rsidR="002C0498" w:rsidRPr="002C0498" w:rsidRDefault="002C0498" w:rsidP="00BD08B1">
      <w:pPr>
        <w:autoSpaceDE w:val="0"/>
        <w:autoSpaceDN w:val="0"/>
        <w:adjustRightInd w:val="0"/>
        <w:jc w:val="left"/>
      </w:pPr>
    </w:p>
    <w:p w14:paraId="564DDD42" w14:textId="77777777" w:rsidR="00E55C39" w:rsidRDefault="00BD08B1" w:rsidP="00E55C3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fldChar w:fldCharType="begin"/>
      </w:r>
      <w:r>
        <w:instrText xml:space="preserve"> ADDIN NE.Bib</w:instrText>
      </w:r>
      <w:r>
        <w:fldChar w:fldCharType="separate"/>
      </w:r>
    </w:p>
    <w:p w14:paraId="042E094B" w14:textId="77777777" w:rsidR="00E55C39" w:rsidRDefault="00E55C39" w:rsidP="00E55C39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40"/>
          <w:szCs w:val="40"/>
        </w:rPr>
        <w:lastRenderedPageBreak/>
        <w:t>References:</w:t>
      </w:r>
    </w:p>
    <w:p w14:paraId="75272D54" w14:textId="77777777" w:rsidR="00E55C39" w:rsidRDefault="00E55C39" w:rsidP="00E55C39">
      <w:pPr>
        <w:autoSpaceDE w:val="0"/>
        <w:autoSpaceDN w:val="0"/>
        <w:adjustRightInd w:val="0"/>
        <w:ind w:left="420" w:hanging="4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Brady CJ, Eghrari AO, Labrique AB (2015) Smartphone-Based Visual Acuity Measurement for Screening and Clinical Assessment. JAMA 314: 2682 Doi 10.1001/jama.2015.15855</w:t>
      </w:r>
    </w:p>
    <w:p w14:paraId="7B02DA5C" w14:textId="77777777" w:rsidR="00E55C39" w:rsidRDefault="00E55C39" w:rsidP="00E55C39">
      <w:pPr>
        <w:autoSpaceDE w:val="0"/>
        <w:autoSpaceDN w:val="0"/>
        <w:adjustRightInd w:val="0"/>
        <w:ind w:left="420" w:hanging="4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Chan Jan-Bond TWNH (2015) REST AN INNOVATIVE RAPID EYE SCREENING TEST. Journal MTM 4:3:2025 </w:t>
      </w:r>
    </w:p>
    <w:p w14:paraId="377FFC86" w14:textId="77777777" w:rsidR="00E55C39" w:rsidRDefault="00E55C39" w:rsidP="00E55C39">
      <w:pPr>
        <w:autoSpaceDE w:val="0"/>
        <w:autoSpaceDN w:val="0"/>
        <w:adjustRightInd w:val="0"/>
        <w:ind w:left="420" w:hanging="4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3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Han X, Scheetz J, Keel S, Liao C, Liu C, Jiang Y, Müller A, Meng W, He M (2019) Development and Validation of a Smartphone-Based Visual Acuity Test (Vision at Home). Transl Vis Sci Techn 8: 27 Doi 10.1167/tvst.8.4.27</w:t>
      </w:r>
    </w:p>
    <w:p w14:paraId="44077952" w14:textId="77777777" w:rsidR="00E55C39" w:rsidRDefault="00E55C39" w:rsidP="00E55C39">
      <w:pPr>
        <w:autoSpaceDE w:val="0"/>
        <w:autoSpaceDN w:val="0"/>
        <w:adjustRightInd w:val="0"/>
        <w:ind w:left="420" w:hanging="4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4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0" w:name="_nebFE5380B8_7D5E_4365_A2C9_AA0351E055A7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Lodha VS (2015) Comparison of visual acuity measurement by Smartphone based application vs. conventional Snellen visual acuity chart. International Journal of Enhanced Research in Medicines &amp; Dental Care Vol. 2 Issue 6: 39-41</w:t>
      </w:r>
      <w:bookmarkEnd w:id="0"/>
    </w:p>
    <w:p w14:paraId="6DC6140E" w14:textId="77777777" w:rsidR="00E55C39" w:rsidRDefault="00E55C39" w:rsidP="00E55C39">
      <w:pPr>
        <w:autoSpaceDE w:val="0"/>
        <w:autoSpaceDN w:val="0"/>
        <w:adjustRightInd w:val="0"/>
        <w:ind w:left="420" w:hanging="4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5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Pathipati AS, Wood EH, Lam CK, Sales CS, Moshfeghi DM (2016) Visual acuity measured with a smartphone app is more accurate than Snellen testing by emergency department providers. Graefes Arch Clin Exp Ophthalmol 254: 1175-1180 Doi 10.1007/s00417-016-3291-4</w:t>
      </w:r>
    </w:p>
    <w:p w14:paraId="62FC520C" w14:textId="77777777" w:rsidR="00E55C39" w:rsidRDefault="00E55C39" w:rsidP="00E55C39">
      <w:pPr>
        <w:autoSpaceDE w:val="0"/>
        <w:autoSpaceDN w:val="0"/>
        <w:adjustRightInd w:val="0"/>
        <w:ind w:left="420" w:hanging="4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6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Perera C, Chakrabarti R, Islam FM, Crowston J (2015) The Eye Phone Study: reliability and accuracy of a</w:t>
      </w:r>
      <w:r w:rsidR="00441CA8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sessing Snellen visual acuity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using smartphone technology. Eye (Lond) 29: 888-894 Doi 10.1038/eye.2015.60</w:t>
      </w:r>
    </w:p>
    <w:p w14:paraId="04E48508" w14:textId="77777777" w:rsidR="00E55C39" w:rsidRDefault="00E55C39" w:rsidP="00E55C39">
      <w:pPr>
        <w:autoSpaceDE w:val="0"/>
        <w:autoSpaceDN w:val="0"/>
        <w:adjustRightInd w:val="0"/>
        <w:ind w:left="420" w:hanging="4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7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" w:name="_neb4E411E76_328D_4E44_B31B_73E6308B57D3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 Tofigh ESAE (2015) Effectiveness of a smartphone application for testing near visual acuity. Eye </w:t>
      </w:r>
      <w:bookmarkEnd w:id="1"/>
    </w:p>
    <w:p w14:paraId="4DD0423F" w14:textId="77777777" w:rsidR="00E55C39" w:rsidRDefault="00E55C39" w:rsidP="00E55C39">
      <w:pPr>
        <w:autoSpaceDE w:val="0"/>
        <w:autoSpaceDN w:val="0"/>
        <w:adjustRightInd w:val="0"/>
        <w:ind w:left="420" w:hanging="4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8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Toy BC, Myung DJ, He L, Pan CK, Chang RT, Polkinhorne A, Merrell D, Foster D, Blumenkranz MS (2016) SMARTPHONE-BASED DILATED FUNDUS PHOTOGRAPHY AND NEAR VISUAL ACUITY TESTING AS INEXPENSIVE SCREENING TOOLS TO DETECT REFERRAL WARRANTED DIABETIC EYE DISEASE. Retina 36: 1000-1008 Doi 10.1097/IAE.0000000000000955</w:t>
      </w:r>
    </w:p>
    <w:p w14:paraId="498A4985" w14:textId="77777777" w:rsidR="00E55C39" w:rsidRPr="001A4BDE" w:rsidRDefault="00BD08B1" w:rsidP="00E55C39">
      <w:pPr>
        <w:autoSpaceDE w:val="0"/>
        <w:autoSpaceDN w:val="0"/>
        <w:adjustRightInd w:val="0"/>
        <w:jc w:val="left"/>
      </w:pPr>
      <w:r>
        <w:fldChar w:fldCharType="end"/>
      </w:r>
    </w:p>
    <w:p w14:paraId="59335CF7" w14:textId="77777777" w:rsidR="00496E1E" w:rsidRPr="001A4BDE" w:rsidRDefault="00496E1E" w:rsidP="002C0498">
      <w:pPr>
        <w:autoSpaceDE w:val="0"/>
        <w:autoSpaceDN w:val="0"/>
        <w:adjustRightInd w:val="0"/>
        <w:jc w:val="left"/>
      </w:pPr>
    </w:p>
    <w:sectPr w:rsidR="00496E1E" w:rsidRPr="001A4B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2E505" w14:textId="77777777" w:rsidR="00BD3B40" w:rsidRDefault="00BD3B40" w:rsidP="003E1B2F">
      <w:r>
        <w:separator/>
      </w:r>
    </w:p>
  </w:endnote>
  <w:endnote w:type="continuationSeparator" w:id="0">
    <w:p w14:paraId="785CB29A" w14:textId="77777777" w:rsidR="00BD3B40" w:rsidRDefault="00BD3B40" w:rsidP="003E1B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dvOTe94fe8f8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dvOT42a3fb57.B+fb">
    <w:altName w:val="DengXian"/>
    <w:panose1 w:val="020B0604020202020204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77E6F" w14:textId="77777777" w:rsidR="00BD3B40" w:rsidRDefault="00BD3B40" w:rsidP="003E1B2F">
      <w:r>
        <w:separator/>
      </w:r>
    </w:p>
  </w:footnote>
  <w:footnote w:type="continuationSeparator" w:id="0">
    <w:p w14:paraId="766BB67B" w14:textId="77777777" w:rsidR="00BD3B40" w:rsidRDefault="00BD3B40" w:rsidP="003E1B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_docsoft" w:val="MSWord"/>
    <w:docVar w:name="ne_docversion" w:val="NoteExpress 2.0"/>
    <w:docVar w:name="ne_stylename" w:val="ACTA NEUROPATHOLOGICA"/>
    <w:docVar w:name="NE.Ref{0E52BCA5-9987-4457-A0BA-3FC042618374}" w:val=" ADDIN NE.Ref.{0E52BCA5-9987-4457-A0BA-3FC042618374}&lt;Citation&gt;&lt;Group&gt;&lt;References&gt;&lt;Item&gt;&lt;ID&gt;537&lt;/ID&gt;&lt;UID&gt;{9B7E44F6-E793-43D1-ACBC-82B79AD768BC}&lt;/UID&gt;&lt;Title&gt;Development and Validation of a Smartphone-Based Visual Acuity Test (Vision at Home)&lt;/Title&gt;&lt;Template&gt;Journal Article&lt;/Template&gt;&lt;Star&gt;0&lt;/Star&gt;&lt;Tag&gt;0&lt;/Tag&gt;&lt;Author&gt;Han, Xiaotong; Scheetz, Jane; Keel, Stuart; Liao, Chimei; Liu, Chi; Jiang, Yu; Müller, Andreas; Meng, Wei; He, Mingguang&lt;/Author&gt;&lt;Year&gt;2019&lt;/Year&gt;&lt;Details&gt;&lt;_accessed&gt;63376786&lt;/_accessed&gt;&lt;_collection_scope&gt;SCIE&lt;/_collection_scope&gt;&lt;_created&gt;63376627&lt;/_created&gt;&lt;_date&gt;62919360&lt;/_date&gt;&lt;_db_updated&gt;CrossRef&lt;/_db_updated&gt;&lt;_doi&gt;10.1167/tvst.8.4.27&lt;/_doi&gt;&lt;_impact_factor&gt;   2.112&lt;/_impact_factor&gt;&lt;_isbn&gt;2164-2591&lt;/_isbn&gt;&lt;_issue&gt;4&lt;/_issue&gt;&lt;_journal&gt;Translational Vision Science &amp;amp; Technology&lt;/_journal&gt;&lt;_modified&gt;63591976&lt;/_modified&gt;&lt;_pages&gt;27&lt;/_pages&gt;&lt;_tertiary_title&gt;Trans. Vis. Sci. Tech.&lt;/_tertiary_title&gt;&lt;_url&gt;https://tvst.arvojournals.org/article.aspx?articleid=2748706_x000d__x000a_https://tvst.arvojournals.org/article.aspx?articleid=2748706&lt;/_url&gt;&lt;_volume&gt;8&lt;/_volume&gt;&lt;/Details&gt;&lt;Extra&gt;&lt;DBUID&gt;{F96A950B-833F-4880-A151-76DA2D6A2879}&lt;/DBUID&gt;&lt;/Extra&gt;&lt;/Item&gt;&lt;/References&gt;&lt;/Group&gt;&lt;/Citation&gt;_x000a_"/>
    <w:docVar w:name="NE.Ref{130A4559-C845-4E9B-9BE6-D3467FD53C23}" w:val=" ADDIN NE.Ref.{130A4559-C845-4E9B-9BE6-D3467FD53C23} ADDIN NE.Ref.{130A4559-C845-4E9B-9BE6-D3467FD53C23}"/>
    <w:docVar w:name="NE.Ref{1DB91D45-33E7-48E2-8777-5E23E9313DC0}" w:val=" ADDIN NE.Ref.{1DB91D45-33E7-48E2-8777-5E23E9313DC0} ADDIN NE.Ref.{1DB91D45-33E7-48E2-8777-5E23E9313DC0}&lt;Citation&gt;&lt;Group&gt;&lt;References&gt;&lt;Item&gt;&lt;ID&gt;554&lt;/ID&gt;&lt;UID&gt;{F49599AE-9D5B-4E05-8B76-8ACF58429EFB}&lt;/UID&gt;&lt;Title&gt;Visual acuity and contrast sensitivity screening with a new iPad application&lt;/Title&gt;&lt;Template&gt;Journal Article&lt;/Template&gt;&lt;Star&gt;0&lt;/Star&gt;&lt;Tag&gt;0&lt;/Tag&gt;&lt;Author&gt;Rodríguez-Vallejo, Manuel; Llorens-Quintana, Clara; Furlan, Walter D; Monsoriu, Juan A&lt;/Author&gt;&lt;Year&gt;2016&lt;/Year&gt;&lt;Details&gt;&lt;_accessed&gt;63376639&lt;/_accessed&gt;&lt;_collection_scope&gt;SCIE;EI&lt;/_collection_scope&gt;&lt;_created&gt;63376627&lt;/_created&gt;&lt;_db_updated&gt;CrossRef&lt;/_db_updated&gt;&lt;_doi&gt;10.1016/j.displa.2016.06.001&lt;/_doi&gt;&lt;_impact_factor&gt;   1.714&lt;/_impact_factor&gt;&lt;_isbn&gt;01419382&lt;/_isbn&gt;&lt;_journal&gt;Displays&lt;/_journal&gt;&lt;_modified&gt;63376639&lt;/_modified&gt;&lt;_pages&gt;15-20&lt;/_pages&gt;&lt;_tertiary_title&gt;Displays&lt;/_tertiary_title&gt;&lt;_url&gt;http://linkinghub.elsevier.com/retrieve/pii/S0141938216300956_x000d__x000a_http://api.elsevier.com/content/article/PII:S0141938216300956?httpAccept=text/plain&lt;/_url&gt;&lt;_volume&gt;44&lt;/_volume&gt;&lt;/Details&gt;&lt;Extra&gt;&lt;DBUID&gt;{F96A950B-833F-4880-A151-76DA2D6A2879}&lt;/DBUID&gt;&lt;/Extra&gt;&lt;/Item&gt;&lt;/References&gt;&lt;/Group&gt;&lt;/Citation&gt;_x000a_"/>
    <w:docVar w:name="NE.Ref{2BF11DE6-F53A-4A19-919A-D4FC576CE7C5}" w:val=" ADDIN NE.Ref.{2BF11DE6-F53A-4A19-919A-D4FC576CE7C5} ADDIN NE.Ref.{2BF11DE6-F53A-4A19-919A-D4FC576CE7C5}&lt;Citation&gt;&lt;Group&gt;&lt;References&gt;&lt;Item&gt;&lt;ID&gt;533&lt;/ID&gt;&lt;UID&gt;{E46DE7FA-3373-4301-B2E4-AC6B843BAD53}&lt;/UID&gt;&lt;Title&gt;An assessment of the iPad as a testing platform for distance visual acuity in adults&lt;/Title&gt;&lt;Template&gt;Journal Article&lt;/Template&gt;&lt;Star&gt;0&lt;/Star&gt;&lt;Tag&gt;0&lt;/Tag&gt;&lt;Author&gt;Black, J M; Jacobs, R J; Phillips, G; Chen, L; Tan, E; Tran, A; Thompson, B&lt;/Author&gt;&lt;Year&gt;2013&lt;/Year&gt;&lt;Details&gt;&lt;_accessed&gt;63376638&lt;/_accessed&gt;&lt;_collection_scope&gt;SCIE&lt;/_collection_scope&gt;&lt;_created&gt;63376627&lt;/_created&gt;&lt;_db_updated&gt;CrossRef&lt;/_db_updated&gt;&lt;_doi&gt;10.1136/bmjopen-2013-002730&lt;/_doi&gt;&lt;_impact_factor&gt;   2.376&lt;/_impact_factor&gt;&lt;_isbn&gt;2044-6055&lt;/_isbn&gt;&lt;_issue&gt;6&lt;/_issue&gt;&lt;_journal&gt;BMJ Open&lt;/_journal&gt;&lt;_modified&gt;63376638&lt;/_modified&gt;&lt;_pages&gt;e002730&lt;/_pages&gt;&lt;_tertiary_title&gt;BMJ Open&lt;/_tertiary_title&gt;&lt;_url&gt;http://bmjopen.bmj.com/lookup/doi/10.1136/bmjopen-2013-002730_x000d__x000a_https://syndication.highwire.org/content/doi/10.1136/bmjopen-2013-002730&lt;/_url&gt;&lt;_volume&gt;3&lt;/_volume&gt;&lt;/Details&gt;&lt;Extra&gt;&lt;DBUID&gt;{F96A950B-833F-4880-A151-76DA2D6A2879}&lt;/DBUID&gt;&lt;/Extra&gt;&lt;/Item&gt;&lt;/References&gt;&lt;/Group&gt;&lt;/Citation&gt;_x000a_"/>
    <w:docVar w:name="NE.Ref{373A2072-77E7-4367-9CA0-CE95441BE600}" w:val=" ADDIN NE.Ref.{373A2072-77E7-4367-9CA0-CE95441BE600} ADDIN NE.Ref.{373A2072-77E7-4367-9CA0-CE95441BE600}"/>
    <w:docVar w:name="NE.Ref{411A5AF9-5E35-4B23-80EA-60D9CEE1A3FD}" w:val=" ADDIN NE.Ref.{411A5AF9-5E35-4B23-80EA-60D9CEE1A3FD} ADDIN NE.Ref.{411A5AF9-5E35-4B23-80EA-60D9CEE1A3FD}&lt;Citation&gt;&lt;Group&gt;&lt;References&gt;&lt;Item&gt;&lt;ID&gt;539&lt;/ID&gt;&lt;UID&gt;{01C306B6-1AD4-4850-90AE-12B5ED6DF2F4}&lt;/UID&gt;&lt;Title&gt;Fast Measure of Visual Acuity and Contrast Sensitivity Defocus Curves with an iPad Application&lt;/Title&gt;&lt;Template&gt;Journal Article&lt;/Template&gt;&lt;Star&gt;0&lt;/Star&gt;&lt;Tag&gt;0&lt;/Tag&gt;&lt;Author&gt;Fernández, Joaquín; Rodríguez-Vallejo, Manuel; Tauste, Ana; Albarrán, César; Basterra, Iñaki; Piñero, David&lt;/Author&gt;&lt;Year&gt;2019&lt;/Year&gt;&lt;Details&gt;&lt;_accessed&gt;63382842&lt;/_accessed&gt;&lt;_created&gt;63376627&lt;/_created&gt;&lt;_date&gt;62588160&lt;/_date&gt;&lt;_date_display&gt;2019&lt;/_date_display&gt;&lt;_db_updated&gt;CrossRef&lt;/_db_updated&gt;&lt;_doi&gt;10.2174/1874364101913010015&lt;/_doi&gt;&lt;_isbn&gt;1874-3641&lt;/_isbn&gt;&lt;_issue&gt;1&lt;/_issue&gt;&lt;_journal&gt;The Open Ophthalmology Journal&lt;/_journal&gt;&lt;_modified&gt;63382842&lt;/_modified&gt;&lt;_number&gt;1&lt;/_number&gt;&lt;_pages&gt;15-22&lt;/_pages&gt;&lt;_tertiary_title&gt;TOOPHTJ&lt;/_tertiary_title&gt;&lt;_url&gt;https://openophthalmologyjournal.com/VOLUME/13/PAGE/15/_x000d__x000a_https://openophthalmologyjournal.com/contents/volumes/V13/TOOPHTJ-13-15/TOOPHTJ-13-15.pdf&lt;/_url&gt;&lt;_volume&gt;13&lt;/_volume&gt;&lt;/Details&gt;&lt;Extra&gt;&lt;DBUID&gt;{F96A950B-833F-4880-A151-76DA2D6A2879}&lt;/DBUID&gt;&lt;/Extra&gt;&lt;/Item&gt;&lt;/References&gt;&lt;/Group&gt;&lt;/Citation&gt;_x000a_"/>
    <w:docVar w:name="NE.Ref{42CA8BB6-765A-4BE2-BD6E-41045F56CA4C}" w:val=" ADDIN NE.Ref.{42CA8BB6-765A-4BE2-BD6E-41045F56CA4C}&lt;Citation&gt;&lt;Group&gt;&lt;References&gt;&lt;Item&gt;&lt;ID&gt;534&lt;/ID&gt;&lt;UID&gt;{D379338E-C8B4-43B4-8351-917674D11D5C}&lt;/UID&gt;&lt;Title&gt;REST AN INNOVATIVE RAPID EYE SCREENING TEST&lt;/Title&gt;&lt;Template&gt;Journal Article&lt;/Template&gt;&lt;Star&gt;0&lt;/Star&gt;&lt;Tag&gt;0&lt;/Tag&gt;&lt;Author&gt;Chan Jan-Bond, Teh Wee-Min Ng Hong-Kee&lt;/Author&gt;&lt;Year&gt;2015&lt;/Year&gt;&lt;Details&gt;&lt;_accessed&gt;63592921&lt;/_accessed&gt;&lt;_created&gt;63376627&lt;/_created&gt;&lt;_journal&gt;Journal MTM 4:3:2025&lt;/_journal&gt;&lt;_modified&gt;63602069&lt;/_modified&gt;&lt;_translated_title&gt;JOURNAL OF MOBILE TECHNOLOGY IN MEDICINE&lt;/_translated_title&gt;&lt;/Details&gt;&lt;Extra&gt;&lt;DBUID&gt;{F96A950B-833F-4880-A151-76DA2D6A2879}&lt;/DBUID&gt;&lt;/Extra&gt;&lt;/Item&gt;&lt;/References&gt;&lt;/Group&gt;&lt;/Citation&gt;_x000a_"/>
    <w:docVar w:name="NE.Ref{49178142-1F57-4CC9-AA2E-788E3008D4B2}" w:val=" ADDIN NE.Ref.{49178142-1F57-4CC9-AA2E-788E3008D4B2}&lt;Citation&gt;&lt;Group&gt;&lt;References&gt;&lt;Item&gt;&lt;ID&gt;538&lt;/ID&gt;&lt;UID&gt;{4E411E76-328D-4E44-B31B-73E6308B57D3}&lt;/UID&gt;&lt;Title&gt;Effectiveness of a smartphone application for testing near visual acuity&lt;/Title&gt;&lt;Template&gt;Journal Article&lt;/Template&gt;&lt;Star&gt;0&lt;/Star&gt;&lt;Tag&gt;0&lt;/Tag&gt;&lt;Author&gt;S Tofigh, E Shortridge A Elkeeb&lt;/Author&gt;&lt;Year&gt;2015&lt;/Year&gt;&lt;Details&gt;&lt;_accessed&gt;63592923&lt;/_accessed&gt;&lt;_created&gt;63376627&lt;/_created&gt;&lt;_impact_factor&gt;   2.455&lt;/_impact_factor&gt;&lt;_issue&gt; 29, 1464–1468&lt;/_issue&gt;&lt;_journal&gt;Eye &lt;/_journal&gt;&lt;_modified&gt;63602073&lt;/_modified&gt;&lt;/Details&gt;&lt;Extra&gt;&lt;DBUID&gt;{F96A950B-833F-4880-A151-76DA2D6A2879}&lt;/DBUID&gt;&lt;/Extra&gt;&lt;/Item&gt;&lt;/References&gt;&lt;/Group&gt;&lt;/Citation&gt;_x000a_"/>
    <w:docVar w:name="NE.Ref{495D746A-1812-465F-A176-281BE411D447}" w:val=" ADDIN NE.Ref.{495D746A-1812-465F-A176-281BE411D447}&lt;Citation&gt;&lt;Group&gt;&lt;References&gt;&lt;Item&gt;&lt;ID&gt;554&lt;/ID&gt;&lt;UID&gt;{F49599AE-9D5B-4E05-8B76-8ACF58429EFB}&lt;/UID&gt;&lt;Title&gt;Visual acuity and contrast sensitivity screening with a new iPad application&lt;/Title&gt;&lt;Template&gt;Journal Article&lt;/Template&gt;&lt;Star&gt;0&lt;/Star&gt;&lt;Tag&gt;0&lt;/Tag&gt;&lt;Author&gt;Rodríguez-Vallejo, Manuel; Llorens-Quintana, Clara; Furlan, Walter D; Monsoriu, Juan A&lt;/Author&gt;&lt;Year&gt;2016&lt;/Year&gt;&lt;Details&gt;&lt;_accessed&gt;63376639&lt;/_accessed&gt;&lt;_collection_scope&gt;SCIE;EI&lt;/_collection_scope&gt;&lt;_created&gt;63376627&lt;/_created&gt;&lt;_db_updated&gt;CrossRef&lt;/_db_updated&gt;&lt;_doi&gt;10.1016/j.displa.2016.06.001&lt;/_doi&gt;&lt;_impact_factor&gt;   1.714&lt;/_impact_factor&gt;&lt;_isbn&gt;01419382&lt;/_isbn&gt;&lt;_journal&gt;Displays&lt;/_journal&gt;&lt;_modified&gt;63376639&lt;/_modified&gt;&lt;_pages&gt;15-20&lt;/_pages&gt;&lt;_tertiary_title&gt;Displays&lt;/_tertiary_title&gt;&lt;_url&gt;http://linkinghub.elsevier.com/retrieve/pii/S0141938216300956_x000d__x000a_http://api.elsevier.com/content/article/PII:S0141938216300956?httpAccept=text/plain&lt;/_url&gt;&lt;_volume&gt;44&lt;/_volume&gt;&lt;/Details&gt;&lt;Extra&gt;&lt;DBUID&gt;{F96A950B-833F-4880-A151-76DA2D6A2879}&lt;/DBUID&gt;&lt;/Extra&gt;&lt;/Item&gt;&lt;/References&gt;&lt;/Group&gt;&lt;/Citation&gt;_x000a_"/>
    <w:docVar w:name="NE.Ref{4BC87783-8606-461D-A3E6-FA3B7E27D7EC}" w:val=" ADDIN NE.Ref.{4BC87783-8606-461D-A3E6-FA3B7E27D7EC} ADDIN NE.Ref.{4BC87783-8606-461D-A3E6-FA3B7E27D7EC}&lt;Citation&gt;&lt;Group&gt;&lt;References&gt;&lt;Item&gt;&lt;ID&gt;537&lt;/ID&gt;&lt;UID&gt;{9B7E44F6-E793-43D1-ACBC-82B79AD768BC}&lt;/UID&gt;&lt;Title&gt;Development and Validation of a Smartphone-Based Visual Acuity Test (Vision at Home)&lt;/Title&gt;&lt;Template&gt;Journal Article&lt;/Template&gt;&lt;Star&gt;0&lt;/Star&gt;&lt;Tag&gt;0&lt;/Tag&gt;&lt;Author&gt;Han, Xiaotong; Scheetz, Jane; Keel, Stuart; Liao, Chimei; Liu, Chi; Jiang, Yu; Müller, Andreas; Meng, Wei; He, Mingguang&lt;/Author&gt;&lt;Year&gt;2019&lt;/Year&gt;&lt;Details&gt;&lt;_accessed&gt;63376786&lt;/_accessed&gt;&lt;_collection_scope&gt;SCIE&lt;/_collection_scope&gt;&lt;_created&gt;63376627&lt;/_created&gt;&lt;_date&gt;62919360&lt;/_date&gt;&lt;_db_updated&gt;CrossRef&lt;/_db_updated&gt;&lt;_doi&gt;10.1167/tvst.8.4.27&lt;/_doi&gt;&lt;_impact_factor&gt;   2.399&lt;/_impact_factor&gt;&lt;_isbn&gt;2164-2591&lt;/_isbn&gt;&lt;_issue&gt;4&lt;/_issue&gt;&lt;_journal&gt;Translational Vision Science &amp;amp; Technology&lt;/_journal&gt;&lt;_modified&gt;63376786&lt;/_modified&gt;&lt;_pages&gt;27&lt;/_pages&gt;&lt;_tertiary_title&gt;Trans. Vis. Sci. Tech.&lt;/_tertiary_title&gt;&lt;_url&gt;https://tvst.arvojournals.org/article.aspx?articleid=2748706_x000d__x000a_https://tvst.arvojournals.org/article.aspx?articleid=2748706&lt;/_url&gt;&lt;_volume&gt;8&lt;/_volume&gt;&lt;/Details&gt;&lt;Extra&gt;&lt;DBUID&gt;{F96A950B-833F-4880-A151-76DA2D6A2879}&lt;/DBUID&gt;&lt;/Extra&gt;&lt;/Item&gt;&lt;/References&gt;&lt;/Group&gt;&lt;/Citation&gt;_x000a_"/>
    <w:docVar w:name="NE.Ref{5089CDB4-BA6C-43E0-8AB4-C68A826346FC}" w:val=" ADDIN NE.Ref.{5089CDB4-BA6C-43E0-8AB4-C68A826346FC} ADDIN NE.Ref.{5089CDB4-BA6C-43E0-8AB4-C68A826346FC}&lt;Citation&gt;&lt;Group&gt;&lt;References&gt;&lt;Item&gt;&lt;ID&gt;542&lt;/ID&gt;&lt;UID&gt;{9182363D-9D2E-41C1-9818-D753474955EC}&lt;/UID&gt;&lt;Title&gt;REPRODUCIBILITY AND COMPARISON OF VISUAL ACUITY OBTAINED WITH SIGHTBOOK MOBILE APPLICATION TO NEAR CARD AND SNELLEN CHART&lt;/Title&gt;&lt;Template&gt;Journal Article&lt;/Template&gt;&lt;Star&gt;0&lt;/Star&gt;&lt;Tag&gt;0&lt;/Tag&gt;&lt;Author&gt;Phung, Lam; Gregori, Ninel Z; Ortiz, Angelica; Shi, Wei; Schiffman, Joyce C&lt;/Author&gt;&lt;Year&gt;2016&lt;/Year&gt;&lt;Details&gt;&lt;_accessed&gt;63376638&lt;/_accessed&gt;&lt;_created&gt;63376627&lt;/_created&gt;&lt;_date&gt;61009920&lt;/_date&gt;&lt;_date_display&gt;2016&lt;/_date_display&gt;&lt;_db_updated&gt;CrossRef&lt;/_db_updated&gt;&lt;_doi&gt;10.1097/IAE.0000000000000818&lt;/_doi&gt;&lt;_impact_factor&gt;   3.815&lt;/_impact_factor&gt;&lt;_isbn&gt;0275-004X&lt;/_isbn&gt;&lt;_issue&gt;5&lt;/_issue&gt;&lt;_journal&gt;Retina&lt;/_journal&gt;&lt;_keywords&gt;Reproducibility of Results; Mobile Applications - standards; Humans; Middle Aged; Vision Tests - instrumentation; Aged, 80 and over; Adult; Female; Male; Aged; Computers, Handheld - standards; Visual Acuity - physiology&lt;/_keywords&gt;&lt;_modified&gt;63376638&lt;/_modified&gt;&lt;_number&gt;1&lt;/_number&gt;&lt;_pages&gt;1009-1020&lt;/_pages&gt;&lt;_place_published&gt;United States&lt;/_place_published&gt;&lt;_tertiary_title&gt;Retina&lt;/_tertiary_title&gt;&lt;_url&gt;http://journals.lww.com/00006982-201605000-00023&lt;/_url&gt;&lt;_volume&gt;36&lt;/_volume&gt;&lt;/Details&gt;&lt;Extra&gt;&lt;DBUID&gt;{F96A950B-833F-4880-A151-76DA2D6A2879}&lt;/DBUID&gt;&lt;/Extra&gt;&lt;/Item&gt;&lt;/References&gt;&lt;/Group&gt;&lt;/Citation&gt;_x000a_"/>
    <w:docVar w:name="NE.Ref{597A3D58-738F-4A82-82FD-CF3EB854ACCD}" w:val=" ADDIN NE.Ref.{597A3D58-738F-4A82-82FD-CF3EB854ACCD}&lt;Citation&gt;&lt;Group&gt;&lt;References&gt;&lt;Item&gt;&lt;ID&gt;553&lt;/ID&gt;&lt;UID&gt;{5F294F8B-9996-4512-B342-ED6BE6A93613}&lt;/UID&gt;&lt;Title&gt;Validation of Peek Acuity application in pediatric screening programs in Paraguay&lt;/Title&gt;&lt;Template&gt;Journal Article&lt;/Template&gt;&lt;Star&gt;0&lt;/Star&gt;&lt;Tag&gt;0&lt;/Tag&gt;&lt;Author&gt;de Venecia, Bryce; Bradfield, Yasmin; Trane, Ralph Møller; Bareiro, Alicia; Scalamogna, Miguel&lt;/Author&gt;&lt;Year&gt;2018&lt;/Year&gt;&lt;Details&gt;&lt;_accessed&gt;63376639&lt;/_accessed&gt;&lt;_collection_scope&gt;SCIE&lt;/_collection_scope&gt;&lt;_created&gt;63376627&lt;/_created&gt;&lt;_date&gt;62392320&lt;/_date&gt;&lt;_date_display&gt;2018&lt;/_date_display&gt;&lt;_db_updated&gt;CrossRef&lt;/_db_updated&gt;&lt;_doi&gt;10.18240/ijo.2018.08.21&lt;/_doi&gt;&lt;_impact_factor&gt;   1.330&lt;/_impact_factor&gt;&lt;_isbn&gt;22223959&lt;/_isbn&gt;&lt;_issue&gt;8&lt;/_issue&gt;&lt;_journal&gt;International Journal of Ophthalmology&lt;/_journal&gt;&lt;_keywords&gt;mobile phone application; screening; validation study; 1389; pediatric ophthalmology&lt;/_keywords&gt;&lt;_modified&gt;63417660&lt;/_modified&gt;&lt;_number&gt;1&lt;/_number&gt;&lt;_ori_publication&gt;Press of International Journal of Ophthalmology (IJO PRESS)&lt;/_ori_publication&gt;&lt;_pages&gt;1384-1389&lt;/_pages&gt;&lt;_place_published&gt;China&lt;/_place_published&gt;&lt;_tertiary_title&gt;Int J Ophthalmol&lt;/_tertiary_title&gt;&lt;_url&gt;http://www.ijo.cn/gjyken/ch/reader/view_abstract.aspx?file_no=20180821&amp;amp;flag=1_x000d__x000a_http://www.ijo.cn/en_publish/2018/8/20180821.pdf&lt;/_url&gt;&lt;_volume&gt;11&lt;/_volume&gt;&lt;/Details&gt;&lt;Extra&gt;&lt;DBUID&gt;{F96A950B-833F-4880-A151-76DA2D6A2879}&lt;/DBUID&gt;&lt;/Extra&gt;&lt;/Item&gt;&lt;/References&gt;&lt;/Group&gt;&lt;/Citation&gt;_x000a_"/>
    <w:docVar w:name="NE.Ref{5B2557CB-01C7-48B6-9CA8-9AF5D69FD936}" w:val=" ADDIN NE.Ref.{5B2557CB-01C7-48B6-9CA8-9AF5D69FD936}&lt;Citation&gt;&lt;Group&gt;&lt;References&gt;&lt;Item&gt;&lt;ID&gt;535&lt;/ID&gt;&lt;UID&gt;{FE5380B8-7D5E-4365-A2C9-AA0351E055A7}&lt;/UID&gt;&lt;Title&gt;Comparison of visual acuity measurement by Smartphone based application vs. conventional Snellen visual acuity chart&lt;/Title&gt;&lt;Template&gt;Journal Article&lt;/Template&gt;&lt;Star&gt;0&lt;/Star&gt;&lt;Tag&gt;0&lt;/Tag&gt;&lt;Author&gt;Lodha, Virendra Singh&lt;/Author&gt;&lt;Year&gt;2015&lt;/Year&gt;&lt;Details&gt;&lt;_accessed&gt;63592923&lt;/_accessed&gt;&lt;_created&gt;63376627&lt;/_created&gt;&lt;_journal&gt;International Journal of Enhanced Research in Medicines &amp;amp; Dental Care&lt;/_journal&gt;&lt;_modified&gt;63602076&lt;/_modified&gt;&lt;_pages&gt;39-41&lt;/_pages&gt;&lt;_volume&gt;Vol. 2 Issue 6&lt;/_volume&gt;&lt;/Details&gt;&lt;Extra&gt;&lt;DBUID&gt;{F96A950B-833F-4880-A151-76DA2D6A2879}&lt;/DBUID&gt;&lt;/Extra&gt;&lt;/Item&gt;&lt;/References&gt;&lt;/Group&gt;&lt;/Citation&gt;_x000a_"/>
    <w:docVar w:name="NE.Ref{66B138EB-C271-4D0B-B658-A2815B65A27D}" w:val=" ADDIN NE.Ref.{66B138EB-C271-4D0B-B658-A2815B65A27D}&lt;Citation&gt;&lt;Group&gt;&lt;References&gt;&lt;Item&gt;&lt;ID&gt;532&lt;/ID&gt;&lt;UID&gt;{3874D906-210E-474B-A644-23FD974E84F8}&lt;/UID&gt;&lt;Title&gt;A Pilot Trial of the Ipad Tablet Computer as a Portable Device for Visual Acuity Testing&lt;/Title&gt;&lt;Template&gt;Journal Article&lt;/Template&gt;&lt;Star&gt;0&lt;/Star&gt;&lt;Tag&gt;0&lt;/Tag&gt;&lt;Author&gt;Zhang, Zhao-Tian; Zhang, Shao-Chong; Huang, Xiong-Gao; Liang, Ling-Yi&lt;/Author&gt;&lt;Year&gt;2013&lt;/Year&gt;&lt;Details&gt;&lt;_accessed&gt;63379580&lt;/_accessed&gt;&lt;_collection_scope&gt;SCI;SCIE&lt;/_collection_scope&gt;&lt;_created&gt;63376627&lt;/_created&gt;&lt;_db_updated&gt;CrossRef&lt;/_db_updated&gt;&lt;_doi&gt;10.1177/1357633X12474964&lt;/_doi&gt;&lt;_impact_factor&gt;   2.616&lt;/_impact_factor&gt;&lt;_isbn&gt;1357-633X&lt;/_isbn&gt;&lt;_issue&gt;1&lt;/_issue&gt;&lt;_journal&gt;Journal of Telemedicine and Telecare&lt;/_journal&gt;&lt;_modified&gt;63414150&lt;/_modified&gt;&lt;_pages&gt;55-59&lt;/_pages&gt;&lt;_tertiary_title&gt;J Telemed Telecare&lt;/_tertiary_title&gt;&lt;_url&gt;http://journals.sagepub.com/doi/10.1177/1357633X12474964_x000d__x000a_http://journals.sagepub.com/doi/pdf/10.1177/1357633X12474964&lt;/_url&gt;&lt;_volume&gt;19&lt;/_volume&gt;&lt;/Details&gt;&lt;Extra&gt;&lt;DBUID&gt;{F96A950B-833F-4880-A151-76DA2D6A2879}&lt;/DBUID&gt;&lt;/Extra&gt;&lt;/Item&gt;&lt;/References&gt;&lt;/Group&gt;&lt;/Citation&gt;_x000a_"/>
    <w:docVar w:name="NE.Ref{731FEBEB-421E-450E-9B20-57CBB8A3CB07}" w:val=" ADDIN NE.Ref.{731FEBEB-421E-450E-9B20-57CBB8A3CB07} ADDIN NE.Ref.{731FEBEB-421E-450E-9B20-57CBB8A3CB07}&lt;Citation&gt;&lt;Group&gt;&lt;References&gt;&lt;Item&gt;&lt;ID&gt;545&lt;/ID&gt;&lt;UID&gt;{4E95EFF4-B216-472A-97E0-0795E8F2F82A}&lt;/UID&gt;&lt;Title&gt;Smartphone-Based Visual Acuity Measurement for Screening and Clinical Assessment&lt;/Title&gt;&lt;Template&gt;Journal Article&lt;/Template&gt;&lt;Star&gt;0&lt;/Star&gt;&lt;Tag&gt;0&lt;/Tag&gt;&lt;Author&gt;Brady, Christopher J; Eghrari, Allen O; Labrique, Alain B&lt;/Author&gt;&lt;Year&gt;2015&lt;/Year&gt;&lt;Details&gt;&lt;_accessed&gt;63376638&lt;/_accessed&gt;&lt;_accession_num&gt;26720028&lt;/_accession_num&gt;&lt;_author_adr&gt;Wilmer Eye Institute, Johns Hopkins University School of Medicine, Baltimore, Maryland.; Wilmer Eye Institute, Johns Hopkins University School of Medicine, Baltimore, Maryland.; Department of International Health and Department of Epidemiology, Bloomberg School of Public Health, Baltimore, Maryland.&lt;/_author_adr&gt;&lt;_created&gt;63376627&lt;/_created&gt;&lt;_date&gt;60995520&lt;/_date&gt;&lt;_date_display&gt;2015 Dec 22-29&lt;/_date_display&gt;&lt;_db_updated&gt;CrossRef&lt;/_db_updated&gt;&lt;_doi&gt;10.1001/jama.2015.15855&lt;/_doi&gt;&lt;_impact_factor&gt;  51.273&lt;/_impact_factor&gt;&lt;_isbn&gt;0098-7484&lt;/_isbn&gt;&lt;_issue&gt;24&lt;/_issue&gt;&lt;_journal&gt;JAMA&lt;/_journal&gt;&lt;_language&gt;eng&lt;/_language&gt;&lt;_modified&gt;63376638&lt;/_modified&gt;&lt;_pages&gt;2682&lt;/_pages&gt;&lt;_subject_headings&gt;*Cell Phone; *Community Health Workers; Female; Humans; Male; *Professional Practice; Vision Tests/*instrumentation; Visual Acuity/*physiology&lt;/_subject_headings&gt;&lt;_tertiary_title&gt;JAMA&lt;/_tertiary_title&gt;&lt;_type_work&gt;Journal Article; Comment&lt;/_type_work&gt;&lt;_url&gt;http://jama.jamanetwork.com/article.aspx?doi=10.1001/jama.2015.15855_x000d__x000a_http://jamanetwork.com/journals/jama/fullarticle/2478184&lt;/_url&gt;&lt;_volume&gt;314&lt;/_volume&gt;&lt;/Details&gt;&lt;Extra&gt;&lt;DBUID&gt;{F96A950B-833F-4880-A151-76DA2D6A2879}&lt;/DBUID&gt;&lt;/Extra&gt;&lt;/Item&gt;&lt;/References&gt;&lt;/Group&gt;&lt;/Citation&gt;_x000a_"/>
    <w:docVar w:name="NE.Ref{A0C4C07B-734C-4539-8087-08D3F6B3804B}" w:val=" ADDIN NE.Ref.{A0C4C07B-734C-4539-8087-08D3F6B3804B} ADDIN NE.Ref.{A0C4C07B-734C-4539-8087-08D3F6B3804B}&lt;Citation&gt;&lt;Group&gt;&lt;References&gt;&lt;Item&gt;&lt;ID&gt;549&lt;/ID&gt;&lt;UID&gt;{39FCBFE8-678F-487D-9040-73FF46DE12DA}&lt;/UID&gt;&lt;Title&gt;Tool for Screening Visual Acuity in Older Individuals With Dementia&lt;/Title&gt;&lt;Template&gt;Journal Article&lt;/Template&gt;&lt;Star&gt;0&lt;/Star&gt;&lt;Tag&gt;0&lt;/Tag&gt;&lt;Author&gt;Kergoat, Hélène; Law, Caroline; Chriqui, Estefania; Leclerc, Bernard-Simon; Kergoat, Marie-Jeanne&lt;/Author&gt;&lt;Year&gt;2017&lt;/Year&gt;&lt;Details&gt;&lt;_accessed&gt;63376639&lt;/_accessed&gt;&lt;_accession_num&gt;28116912&lt;/_accession_num&gt;&lt;_author_adr&gt;1 Ecole d&amp;apos;optometrie, Universite de Montreal, Montreal, Quebec, Canada.; 2 Centre de recherche, Institut universitaire de geriatrie de Montreal, Montreal, Quebec, Canada.; 1 Ecole d&amp;apos;optometrie, Universite de Montreal, Montreal, Quebec, Canada.; 2 Centre de recherche, Institut universitaire de geriatrie de Montreal, Montreal, Quebec, Canada.; 1 Ecole d&amp;apos;optometrie, Universite de Montreal, Montreal, Quebec, Canada.; 2 Centre de recherche, Institut universitaire de geriatrie de Montreal, Montreal, Quebec, Canada.; 2 Centre de recherche, Institut universitaire de geriatrie de Montreal, Montreal, Quebec, Canada.; 3 Departement de medecine sociale et preventive, Ecole de sante publique de l&amp;apos;Universite de Montreal, Montreal, Quebec, Canada.; 4 Centre de recherche InterActions, CIUSSS du Nord-de-l&amp;apos;Ile-de-Montreal, Montreal, Quebec, Canada.; 2 Centre de recherche, Institut universitaire de geriatrie de Montreal, Montreal, Quebec, Canada.; 5 Faculte de medecine, Universite de Montreal, Montreal, Quebec, Canada.&lt;/_author_adr&gt;&lt;_created&gt;63376627&lt;/_created&gt;&lt;_date&gt;61621920&lt;/_date&gt;&lt;_date_display&gt;2017 Mar&lt;/_date_display&gt;&lt;_db_updated&gt;CrossRef&lt;/_db_updated&gt;&lt;_doi&gt;10.1177/1533317517689877&lt;/_doi&gt;&lt;_impact_factor&gt;   1.464&lt;/_impact_factor&gt;&lt;_isbn&gt;1533-3175&lt;/_isbn&gt;&lt;_issue&gt;2&lt;/_issue&gt;&lt;_journal&gt;American Journal of Alzheimer&amp;apos;s Disease &amp;amp; Other Dementiasr&lt;/_journal&gt;&lt;_keywords&gt;dementia; eye examination; long-term care facilities; screening tool; visual acuity&lt;/_keywords&gt;&lt;_language&gt;eng&lt;/_language&gt;&lt;_modified&gt;63376639&lt;/_modified&gt;&lt;_pages&gt;96-100&lt;/_pages&gt;&lt;_subject_headings&gt;Aged; Aged, 80 and over; Comorbidity; *Dementia/epidemiology; Female; Humans; Institutionalization; Male; Vision Disorders/*diagnosis/epidemiology; Vision Tests/*methods/standards; Visual Acuity/*physiology&lt;/_subject_headings&gt;&lt;_tertiary_title&gt;Am J Alzheimers Dis Other Demen&lt;/_tertiary_title&gt;&lt;_type_work&gt;Journal Article&lt;/_type_work&gt;&lt;_url&gt;http://journals.sagepub.com/doi/10.1177/1533317517689877_x000d__x000a_http://journals.sagepub.com/doi/pdf/10.1177/1533317517689877&lt;/_url&gt;&lt;_volume&gt;32&lt;/_volume&gt;&lt;/Details&gt;&lt;Extra&gt;&lt;DBUID&gt;{F96A950B-833F-4880-A151-76DA2D6A2879}&lt;/DBUID&gt;&lt;/Extra&gt;&lt;/Item&gt;&lt;/References&gt;&lt;/Group&gt;&lt;/Citation&gt;_x000a_"/>
    <w:docVar w:name="NE.Ref{A903823D-B8B2-4174-97DF-D6FBED283D37}" w:val=" ADDIN NE.Ref.{A903823D-B8B2-4174-97DF-D6FBED283D37} ADDIN NE.Ref.{A903823D-B8B2-4174-97DF-D6FBED283D37}&lt;Citation&gt;&lt;Group&gt;&lt;References&gt;&lt;Item&gt;&lt;ID&gt;547&lt;/ID&gt;&lt;UID&gt;{623D04CD-15A5-4F22-9E82-7FEA07AF7AE0}&lt;/UID&gt;&lt;Title&gt;The validity of visual acuity assessment using mobile technology devices in the primary care setting&lt;/Title&gt;&lt;Template&gt;Journal Article&lt;/Template&gt;&lt;Star&gt;0&lt;/Star&gt;&lt;Tag&gt;0&lt;/Tag&gt;&lt;Author&gt;O&amp;apos;Neill, S; McAndrew, D J&lt;/Author&gt;&lt;Year&gt;2016&lt;/Year&gt;&lt;Details&gt;&lt;_accessed&gt;63376639&lt;/_accessed&gt;&lt;_accession_num&gt;27052139&lt;/_accession_num&gt;&lt;_collection_scope&gt;WoS-CC&lt;/_collection_scope&gt;&lt;_created&gt;63376627&lt;/_created&gt;&lt;_date&gt;61140960&lt;/_date&gt;&lt;_date_display&gt;2016 Apr&lt;/_date_display&gt;&lt;_db_updated&gt;PubMed&lt;/_db_updated&gt;&lt;_impact_factor&gt;   0.826&lt;/_impact_factor&gt;&lt;_isbn&gt;0300-8495 (Print); 0300-8495 (Linking)&lt;/_isbn&gt;&lt;_issue&gt;4&lt;/_issue&gt;&lt;_journal&gt;Aust Fam Physician&lt;/_journal&gt;&lt;_language&gt;eng&lt;/_language&gt;&lt;_modified&gt;63376639&lt;/_modified&gt;&lt;_pages&gt;212-5&lt;/_pages&gt;&lt;_subject_headings&gt;Adult; Aged; Aged, 80 and over; Female; Humans; Male; Middle Aged; *Mobile Applications; Primary Health Care/*methods; Prospective Studies; *Smartphone; Vision Tests/*instrumentation; *Visual Acuity; Young Adult&lt;/_subject_headings&gt;&lt;_tertiary_title&gt;Australian family physician&lt;/_tertiary_title&gt;&lt;_type_work&gt;Comparative Study; Journal Article; Validation Study&lt;/_type_work&gt;&lt;_url&gt;http://www.ncbi.nlm.nih.gov/entrez/query.fcgi?cmd=Retrieve&amp;amp;db=pubmed&amp;amp;dopt=Abstract&amp;amp;list_uids=27052139&amp;amp;query_hl=1&lt;/_url&gt;&lt;_volume&gt;45&lt;/_volume&gt;&lt;/Details&gt;&lt;Extra&gt;&lt;DBUID&gt;{F96A950B-833F-4880-A151-76DA2D6A2879}&lt;/DBUID&gt;&lt;/Extra&gt;&lt;/Item&gt;&lt;/References&gt;&lt;/Group&gt;&lt;/Citation&gt;_x000a_"/>
    <w:docVar w:name="NE.Ref{BDD98A9D-94E3-44EB-A38C-DBF0479A1B83}" w:val=" ADDIN NE.Ref.{BDD98A9D-94E3-44EB-A38C-DBF0479A1B83}&lt;Citation&gt;&lt;Group&gt;&lt;References&gt;&lt;Item&gt;&lt;ID&gt;554&lt;/ID&gt;&lt;UID&gt;{F49599AE-9D5B-4E05-8B76-8ACF58429EFB}&lt;/UID&gt;&lt;Title&gt;Visual acuity and contrast sensitivity screening with a new iPad application&lt;/Title&gt;&lt;Template&gt;Journal Article&lt;/Template&gt;&lt;Star&gt;0&lt;/Star&gt;&lt;Tag&gt;0&lt;/Tag&gt;&lt;Author&gt;Rodríguez-Vallejo, Manuel; Llorens-Quintana, Clara; Furlan, Walter D; Monsoriu, Juan A&lt;/Author&gt;&lt;Year&gt;2016&lt;/Year&gt;&lt;Details&gt;&lt;_accessed&gt;63376639&lt;/_accessed&gt;&lt;_collection_scope&gt;SCIE;EI&lt;/_collection_scope&gt;&lt;_created&gt;63376627&lt;/_created&gt;&lt;_db_updated&gt;CrossRef&lt;/_db_updated&gt;&lt;_doi&gt;10.1016/j.displa.2016.06.001&lt;/_doi&gt;&lt;_impact_factor&gt;   1.738&lt;/_impact_factor&gt;&lt;_isbn&gt;01419382&lt;/_isbn&gt;&lt;_journal&gt;Displays&lt;/_journal&gt;&lt;_modified&gt;63591957&lt;/_modified&gt;&lt;_pages&gt;15-20&lt;/_pages&gt;&lt;_tertiary_title&gt;Displays&lt;/_tertiary_title&gt;&lt;_url&gt;http://linkinghub.elsevier.com/retrieve/pii/S0141938216300956_x000d__x000a_http://api.elsevier.com/content/article/PII:S0141938216300956?httpAccept=text/plain&lt;/_url&gt;&lt;_volume&gt;44&lt;/_volume&gt;&lt;/Details&gt;&lt;Extra&gt;&lt;DBUID&gt;{F96A950B-833F-4880-A151-76DA2D6A2879}&lt;/DBUID&gt;&lt;/Extra&gt;&lt;/Item&gt;&lt;/References&gt;&lt;/Group&gt;&lt;/Citation&gt;_x000a_"/>
    <w:docVar w:name="NE.Ref{CBA2ED6B-1CB2-4841-A49E-78F11B2E19B5}" w:val=" ADDIN NE.Ref.{CBA2ED6B-1CB2-4841-A49E-78F11B2E19B5} ADDIN NE.Ref.{CBA2ED6B-1CB2-4841-A49E-78F11B2E19B5}&lt;Citation&gt;&lt;Group&gt;&lt;References&gt;&lt;Item&gt;&lt;ID&gt;543&lt;/ID&gt;&lt;UID&gt;{C712B490-34D2-4087-829B-2EAAD43FD08B}&lt;/UID&gt;&lt;Title&gt;SMARTPHONE-BASED DILATED FUNDUS PHOTOGRAPHY AND NEAR VISUAL ACUITY TESTING AS INEXPENSIVE SCREENING TOOLS TO DETECT REFERRAL WARRANTED DIABETIC EYE DISEASE&lt;/Title&gt;&lt;Template&gt;Journal Article&lt;/Template&gt;&lt;Star&gt;0&lt;/Star&gt;&lt;Tag&gt;0&lt;/Tag&gt;&lt;Author&gt;Toy, Brian C; Myung, David J; He, Lingmin; Pan, Carolyn K; Chang, Robert T; Polkinhorne, Alison; Merrell, Douglas; Foster, Doug; Blumenkranz, Mark S&lt;/Author&gt;&lt;Year&gt;2016&lt;/Year&gt;&lt;Details&gt;&lt;_accessed&gt;63376638&lt;/_accessed&gt;&lt;_accession_num&gt;26807627&lt;/_accession_num&gt;&lt;_author_adr&gt;*Byers Eye Institute, Stanford University School of Medicine, Department of Ophthalmology, Palo Alto, California; daggerDepartment of Ophthalmology, Santa Clara Valley Medical Center, San Jose, California; and double daggerDigiSight Technologies, Inc., San Francisco, California.&lt;/_author_adr&gt;&lt;_created&gt;63376627&lt;/_created&gt;&lt;_date&gt;61184160&lt;/_date&gt;&lt;_date_display&gt;2016 May&lt;/_date_display&gt;&lt;_db_updated&gt;CrossRef&lt;/_db_updated&gt;&lt;_doi&gt;10.1097/IAE.0000000000000955&lt;/_doi&gt;&lt;_impact_factor&gt;   3.815&lt;/_impact_factor&gt;&lt;_isbn&gt;0275-004X&lt;/_isbn&gt;&lt;_issue&gt;5&lt;/_issue&gt;&lt;_journal&gt;Retina&lt;/_journal&gt;&lt;_language&gt;eng&lt;/_language&gt;&lt;_modified&gt;63376638&lt;/_modified&gt;&lt;_pages&gt;1000-1008&lt;/_pages&gt;&lt;_subject_headings&gt;Aged; Diabetic Retinopathy/*diagnosis/physiopathology; Diagnostic Techniques, Ophthalmological; Female; Humans; Male; Middle Aged; Mydriatics/administration &amp;amp; dosage; Photography/*methods; Prospective Studies; Pupil/drug effects; Referral and Consultation; Sensitivity and Specificity; *Smartphone; Telemedicine; Vision Screening/instrumentation; Visual Acuity/*physiology&lt;/_subject_headings&gt;&lt;_tertiary_title&gt;Retina&lt;/_tertiary_title&gt;&lt;_type_work&gt;Journal Article&lt;/_type_work&gt;&lt;_url&gt;http://journals.lww.com/00006982-201605000-00022&lt;/_url&gt;&lt;_volume&gt;36&lt;/_volume&gt;&lt;/Details&gt;&lt;Extra&gt;&lt;DBUID&gt;{F96A950B-833F-4880-A151-76DA2D6A2879}&lt;/DBUID&gt;&lt;/Extra&gt;&lt;/Item&gt;&lt;/References&gt;&lt;/Group&gt;&lt;/Citation&gt;_x000a_"/>
    <w:docVar w:name="NE.Ref{D367ED14-9828-47A5-B7B2-B5169ED5213E}" w:val=" ADDIN NE.Ref.{D367ED14-9828-47A5-B7B2-B5169ED5213E} ADDIN NE.Ref.{D367ED14-9828-47A5-B7B2-B5169ED5213E}&lt;Citation&gt;&lt;Group&gt;&lt;References&gt;&lt;Item&gt;&lt;ID&gt;556&lt;/ID&gt;&lt;UID&gt;{53177952-1562-4A62-8E0A-D750BD2113B7}&lt;/UID&gt;&lt;Title&gt;Visual acuity measured with a smartphone app is more accurate than Snellen testing by emergency department providers&lt;/Title&gt;&lt;Template&gt;Journal Article&lt;/Template&gt;&lt;Star&gt;0&lt;/Star&gt;&lt;Tag&gt;0&lt;/Tag&gt;&lt;Author&gt;Pathipati, A S; Wood, E H; Lam, C K; Sales, C S; Moshfeghi, D M&lt;/Author&gt;&lt;Year&gt;2016&lt;/Year&gt;&lt;Details&gt;&lt;_accessed&gt;63376639&lt;/_accessed&gt;&lt;_accession_num&gt;26931323&lt;/_accession_num&gt;&lt;_author_adr&gt;Stanford University School of Medicine, Stanford, CA, USA.; Department of Ophthalmology, Byers Eye Institute, Stanford University School of Medicine, 2452 Watson Ct, Palo Alto, CA, USA.; Department of Ophthalmology, Byers Eye Institute, Stanford University School of Medicine, 2452 Watson Ct, Palo Alto, CA, USA.; Department of Ophthalmology, Byers Eye Institute, Stanford University School of Medicine, 2452 Watson Ct, Palo Alto, CA, USA.; Ophthalmic Consultants of Boston, Boston, MA, USA.; Department of Ophthalmology, Byers Eye Institute, Stanford University School of Medicine, 2452 Watson Ct, Palo Alto, CA, USA. dariusm@stanford.edu.&lt;/_author_adr&gt;&lt;_created&gt;63376627&lt;/_created&gt;&lt;_date&gt;61228800&lt;/_date&gt;&lt;_date_display&gt;2016 Jun&lt;/_date_display&gt;&lt;_db_updated&gt;PubMed&lt;/_db_updated&gt;&lt;_doi&gt;10.1007/s00417-016-3291-4&lt;/_doi&gt;&lt;_impact_factor&gt;   2.250&lt;/_impact_factor&gt;&lt;_isbn&gt;1435-702X (Electronic); 0721-832X (Linking)&lt;/_isbn&gt;&lt;_issue&gt;6&lt;/_issue&gt;&lt;_journal&gt;Graefes Arch Clin Exp Ophthalmol&lt;/_journal&gt;&lt;_keywords&gt;*Emergency department; *Telemedicine; *Vision testing; *Visual acuity&lt;/_keywords&gt;&lt;_language&gt;eng&lt;/_language&gt;&lt;_modified&gt;63376639&lt;/_modified&gt;&lt;_pages&gt;1175-80&lt;/_pages&gt;&lt;_subject_headings&gt;Adult; Aged; Emergency Medical Services; Female; Health Personnel/*standards; Humans; Male; Middle Aged; Mobile Applications; Ophthalmologists/*standards; Prospective Studies; Reproducibility of Results; Smartphone/*standards; Vision Tests/instrumentation/*standards; Visual Acuity/*physiology; Workforce&lt;/_subject_headings&gt;&lt;_tertiary_title&gt;Graefe&amp;apos;s archive for clinical and experimental ophthalmology = Albrecht von_x000d__x000a_      Graefes Archiv fur klinische und experimentelle Ophthalmologie&lt;/_tertiary_title&gt;&lt;_type_work&gt;Comparative Study; Journal Article&lt;/_type_work&gt;&lt;_url&gt;http://www.ncbi.nlm.nih.gov/entrez/query.fcgi?cmd=Retrieve&amp;amp;db=pubmed&amp;amp;dopt=Abstract&amp;amp;list_uids=26931323&amp;amp;query_hl=1&lt;/_url&gt;&lt;_volume&gt;254&lt;/_volume&gt;&lt;/Details&gt;&lt;Extra&gt;&lt;DBUID&gt;{F96A950B-833F-4880-A151-76DA2D6A2879}&lt;/DBUID&gt;&lt;/Extra&gt;&lt;/Item&gt;&lt;/References&gt;&lt;/Group&gt;&lt;/Citation&gt;_x000a_"/>
    <w:docVar w:name="NE.Ref{D6C9B402-429F-4F34-B7E7-A71A1EAB2B8B}" w:val=" ADDIN NE.Ref.{D6C9B402-429F-4F34-B7E7-A71A1EAB2B8B} ADDIN NE.Ref.{D6C9B402-429F-4F34-B7E7-A71A1EAB2B8B}&lt;Citation&gt;&lt;Group&gt;&lt;References&gt;&lt;Item&gt;&lt;ID&gt;557&lt;/ID&gt;&lt;UID&gt;{6C34CB79-5FB9-451A-82C2-C731AEE147E0}&lt;/UID&gt;&lt;Title&gt;Visual Acuity Testing Using a Random Method Visual Acuity Application&lt;/Title&gt;&lt;Template&gt;Journal Article&lt;/Template&gt;&lt;Star&gt;0&lt;/Star&gt;&lt;Tag&gt;0&lt;/Tag&gt;&lt;Author&gt;Rhiu, Soolienah; Lee, Hye Jin; Goo, Yong Sook; Cho, Kyoungrok; Kim, Jae-hyung&lt;/Author&gt;&lt;Year&gt;2016&lt;/Year&gt;&lt;Details&gt;&lt;_accessed&gt;63376639&lt;/_accessed&gt;&lt;_collection_scope&gt;SCI;SCIE;EI&lt;/_collection_scope&gt;&lt;_created&gt;63376627&lt;/_created&gt;&lt;_db_updated&gt;CrossRef&lt;/_db_updated&gt;&lt;_doi&gt;10.1089/tmj.2015.0073&lt;/_doi&gt;&lt;_impact_factor&gt;   1.996&lt;/_impact_factor&gt;&lt;_isbn&gt;1530-5627&lt;/_isbn&gt;&lt;_issue&gt;3&lt;/_issue&gt;&lt;_journal&gt;Telemedicine and e-Health&lt;/_journal&gt;&lt;_modified&gt;63376639&lt;/_modified&gt;&lt;_pages&gt;232-237&lt;/_pages&gt;&lt;_tertiary_title&gt;Telemedicine and e-Health&lt;/_tertiary_title&gt;&lt;_url&gt;https://www.liebertpub.com/doi/10.1089/tmj.2015.0073_x000d__x000a_https://www.liebertpub.com/doi/pdf/10.1089/tmj.2015.0073&lt;/_url&gt;&lt;_volume&gt;22&lt;/_volume&gt;&lt;/Details&gt;&lt;Extra&gt;&lt;DBUID&gt;{F96A950B-833F-4880-A151-76DA2D6A2879}&lt;/DBUID&gt;&lt;/Extra&gt;&lt;/Item&gt;&lt;/References&gt;&lt;/Group&gt;&lt;/Citation&gt;_x000a_"/>
    <w:docVar w:name="NE.Ref{ECA26B7B-D1F7-47CB-BEC2-2F3B3B0316F9}" w:val=" ADDIN NE.Ref.{ECA26B7B-D1F7-47CB-BEC2-2F3B3B0316F9} ADDIN NE.Ref.{ECA26B7B-D1F7-47CB-BEC2-2F3B3B0316F9}&lt;Citation&gt;&lt;Group&gt;&lt;References&gt;&lt;Item&gt;&lt;ID&gt;546&lt;/ID&gt;&lt;UID&gt;{4C24B546-784B-4AF8-AABE-FA64986DD0BA}&lt;/UID&gt;&lt;Title&gt;The Eye Phone Study: reliability and accuracy of assessing Snellen visual acuity  using smartphone technology&lt;/Title&gt;&lt;Template&gt;Journal Article&lt;/Template&gt;&lt;Star&gt;0&lt;/Star&gt;&lt;Tag&gt;0&lt;/Tag&gt;&lt;Author&gt;Perera, C; Chakrabarti, R; Islam, F M; Crowston, J&lt;/Author&gt;&lt;Year&gt;2015&lt;/Year&gt;&lt;Details&gt;&lt;_accessed&gt;63376639&lt;/_accessed&gt;&lt;_accession_num&gt;25931170&lt;/_accession_num&gt;&lt;_author_adr&gt;1] Journal of Mobile Technology in Medicine [2] Department of Ophthalmology, Fremantle Hospital, Western Australia, Australia.; 1] Journal of Mobile Technology in Medicine [2] Department of Ophthalmology, Centre for Eye Research Australia, University of Melbourne, Victoria, Australia.; 1] Department of Ophthalmology, Centre for Eye Research Australia, University of  Melbourne, Victoria, Australia [2] Department of Psychological Sciences and Statistics, Faculty of Health, Arts and Design, Swinburne University of Technology, Victoria, Australia.; Department of Ophthalmology, Centre for Eye Research Australia, University of Melbourne, Victoria, Australia.&lt;/_author_adr&gt;&lt;_collection_scope&gt;SCI;SCIE&lt;/_collection_scope&gt;&lt;_created&gt;63376627&lt;/_created&gt;&lt;_date&gt;60744960&lt;/_date&gt;&lt;_date_display&gt;2015 Jul&lt;/_date_display&gt;&lt;_db_updated&gt;PubMed&lt;/_db_updated&gt;&lt;_doi&gt;10.1038/eye.2015.60&lt;/_doi&gt;&lt;_impact_factor&gt;   2.366&lt;/_impact_factor&gt;&lt;_isbn&gt;1476-5454 (Electronic); 0950-222X (Linking)&lt;/_isbn&gt;&lt;_issue&gt;7&lt;/_issue&gt;&lt;_journal&gt;Eye (Lond)&lt;/_journal&gt;&lt;_language&gt;eng&lt;/_language&gt;&lt;_modified&gt;63376639&lt;/_modified&gt;&lt;_pages&gt;888-94&lt;/_pages&gt;&lt;_subject_headings&gt;Aged; Female; Humans; Male; Middle Aged; Mobile Applications; Prospective Studies; Reproducibility of Results; Smartphone/*standards; Vision Tests/instrumentation/*standards; Visual Acuity/*physiology&lt;/_subject_headings&gt;&lt;_tertiary_title&gt;Eye (London, England)&lt;/_tertiary_title&gt;&lt;_type_work&gt;Comparative Study; Journal Article&lt;/_type_work&gt;&lt;_url&gt;http://www.ncbi.nlm.nih.gov/entrez/query.fcgi?cmd=Retrieve&amp;amp;db=pubmed&amp;amp;dopt=Abstract&amp;amp;list_uids=25931170&amp;amp;query_hl=1&lt;/_url&gt;&lt;_volume&gt;29&lt;/_volume&gt;&lt;/Details&gt;&lt;Extra&gt;&lt;DBUID&gt;{F96A950B-833F-4880-A151-76DA2D6A2879}&lt;/DBUID&gt;&lt;/Extra&gt;&lt;/Item&gt;&lt;/References&gt;&lt;/Group&gt;&lt;/Citation&gt;_x000a_"/>
    <w:docVar w:name="NE.Ref{F41CDFD8-F439-4598-95F4-86E5F7D40E0F}" w:val=" ADDIN NE.Ref.{F41CDFD8-F439-4598-95F4-86E5F7D40E0F}&lt;Citation&gt;&lt;Group&gt;&lt;References&gt;&lt;Item&gt;&lt;ID&gt;543&lt;/ID&gt;&lt;UID&gt;{C712B490-34D2-4087-829B-2EAAD43FD08B}&lt;/UID&gt;&lt;Title&gt;SMARTPHONE-BASED DILATED FUNDUS PHOTOGRAPHY AND NEAR VISUAL ACUITY TESTING AS INEXPENSIVE SCREENING TOOLS TO DETECT REFERRAL WARRANTED DIABETIC EYE DISEASE&lt;/Title&gt;&lt;Template&gt;Journal Article&lt;/Template&gt;&lt;Star&gt;0&lt;/Star&gt;&lt;Tag&gt;0&lt;/Tag&gt;&lt;Author&gt;Toy, Brian C; Myung, David J; He, Lingmin; Pan, Carolyn K; Chang, Robert T; Polkinhorne, Alison; Merrell, Douglas; Foster, Doug; Blumenkranz, Mark S&lt;/Author&gt;&lt;Year&gt;2016&lt;/Year&gt;&lt;Details&gt;&lt;_accessed&gt;63376638&lt;/_accessed&gt;&lt;_accession_num&gt;26807627&lt;/_accession_num&gt;&lt;_author_adr&gt;*Byers Eye Institute, Stanford University School of Medicine, Department of Ophthalmology, Palo Alto, California; daggerDepartment of Ophthalmology, Santa Clara Valley Medical Center, San Jose, California; and double daggerDigiSight Technologies, Inc., San Francisco, California.&lt;/_author_adr&gt;&lt;_created&gt;63376627&lt;/_created&gt;&lt;_date&gt;61184160&lt;/_date&gt;&lt;_date_display&gt;2016 May&lt;/_date_display&gt;&lt;_db_updated&gt;CrossRef&lt;/_db_updated&gt;&lt;_doi&gt;10.1097/IAE.0000000000000955&lt;/_doi&gt;&lt;_impact_factor&gt;   3.649&lt;/_impact_factor&gt;&lt;_isbn&gt;0275-004X&lt;/_isbn&gt;&lt;_issue&gt;5&lt;/_issue&gt;&lt;_journal&gt;Retina&lt;/_journal&gt;&lt;_language&gt;eng&lt;/_language&gt;&lt;_modified&gt;63415623&lt;/_modified&gt;&lt;_pages&gt;1000-1008&lt;/_pages&gt;&lt;_subject_headings&gt;Aged; Diabetic Retinopathy/*diagnosis/physiopathology; Diagnostic Techniques, Ophthalmological; Female; Humans; Male; Middle Aged; Mydriatics/administration &amp;amp; dosage; Photography/*methods; Prospective Studies; Pupil/drug effects; Referral and Consultation; Sensitivity and Specificity; *Smartphone; Telemedicine; Vision Screening/instrumentation; Visual Acuity/*physiology&lt;/_subject_headings&gt;&lt;_tertiary_title&gt;Retina&lt;/_tertiary_title&gt;&lt;_type_work&gt;Journal Article&lt;/_type_work&gt;&lt;_url&gt;http://journals.lww.com/00006982-201605000-00022&lt;/_url&gt;&lt;_volume&gt;36&lt;/_volume&gt;&lt;/Details&gt;&lt;Extra&gt;&lt;DBUID&gt;{F96A950B-833F-4880-A151-76DA2D6A2879}&lt;/DBUID&gt;&lt;/Extra&gt;&lt;/Item&gt;&lt;/References&gt;&lt;/Group&gt;&lt;/Citation&gt;_x000a_"/>
    <w:docVar w:name="NE.Ref{F64A5F0E-CB00-4070-AAB8-0CD39370182F}" w:val=" ADDIN NE.Ref.{F64A5F0E-CB00-4070-AAB8-0CD39370182F} ADDIN NE.Ref.{F64A5F0E-CB00-4070-AAB8-0CD39370182F}"/>
    <w:docVar w:name="NE.Ref{FE8DDBA6-ABE1-4F35-9F6C-338D36ACF030}" w:val=" ADDIN NE.Ref.{FE8DDBA6-ABE1-4F35-9F6C-338D36ACF030} ADDIN NE.Ref.{FE8DDBA6-ABE1-4F35-9F6C-338D36ACF030}"/>
  </w:docVars>
  <w:rsids>
    <w:rsidRoot w:val="003F1D59"/>
    <w:rsid w:val="000078AF"/>
    <w:rsid w:val="000C310F"/>
    <w:rsid w:val="00170C59"/>
    <w:rsid w:val="001A4BDE"/>
    <w:rsid w:val="002C0498"/>
    <w:rsid w:val="003E1B2F"/>
    <w:rsid w:val="003F1D59"/>
    <w:rsid w:val="00441CA8"/>
    <w:rsid w:val="00483DFC"/>
    <w:rsid w:val="00496E1E"/>
    <w:rsid w:val="00503061"/>
    <w:rsid w:val="00586D5F"/>
    <w:rsid w:val="00963483"/>
    <w:rsid w:val="00BD08B1"/>
    <w:rsid w:val="00BD3B40"/>
    <w:rsid w:val="00DD014D"/>
    <w:rsid w:val="00E55C39"/>
    <w:rsid w:val="00E64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4AE4FF"/>
  <w15:chartTrackingRefBased/>
  <w15:docId w15:val="{D6A8ADB1-E07C-4C7D-898F-B0047545F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B2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1B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1B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1B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1B2F"/>
    <w:rPr>
      <w:sz w:val="18"/>
      <w:szCs w:val="18"/>
    </w:rPr>
  </w:style>
  <w:style w:type="table" w:styleId="PlainTable2">
    <w:name w:val="Plain Table 2"/>
    <w:basedOn w:val="TableNormal"/>
    <w:uiPriority w:val="42"/>
    <w:rsid w:val="003E1B2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Normal"/>
    <w:rsid w:val="003E1B2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C04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4</Words>
  <Characters>3686</Characters>
  <Application>Microsoft Office Word</Application>
  <DocSecurity>0</DocSecurity>
  <Lines>85</Lines>
  <Paragraphs>35</Paragraphs>
  <ScaleCrop>false</ScaleCrop>
  <Company/>
  <LinksUpToDate>false</LinksUpToDate>
  <CharactersWithSpaces>4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>NE.Rep</dc:description>
  <cp:lastModifiedBy>Lori Young (JMIR)</cp:lastModifiedBy>
  <cp:revision>2</cp:revision>
  <dcterms:created xsi:type="dcterms:W3CDTF">2022-01-07T21:27:00Z</dcterms:created>
  <dcterms:modified xsi:type="dcterms:W3CDTF">2022-01-07T21:27:00Z</dcterms:modified>
</cp:coreProperties>
</file>